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72BD4" w14:textId="21C1F2D5" w:rsidR="00E62763" w:rsidRPr="00D242A8" w:rsidRDefault="00E62763" w:rsidP="00E62763">
      <w:pPr>
        <w:spacing w:after="0" w:line="48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ppendix t</w:t>
      </w:r>
      <w:r w:rsidRPr="00D77BF4">
        <w:rPr>
          <w:sz w:val="20"/>
          <w:szCs w:val="20"/>
          <w:lang w:val="en-US"/>
        </w:rPr>
        <w:t xml:space="preserve">able </w:t>
      </w:r>
      <w:r w:rsidR="000D3D62">
        <w:rPr>
          <w:sz w:val="20"/>
          <w:szCs w:val="20"/>
          <w:lang w:val="en-US"/>
        </w:rPr>
        <w:t>1</w:t>
      </w:r>
      <w:r w:rsidRPr="00D77BF4">
        <w:rPr>
          <w:sz w:val="20"/>
          <w:szCs w:val="20"/>
          <w:lang w:val="en-US"/>
        </w:rPr>
        <w:t xml:space="preserve"> </w:t>
      </w:r>
      <w:r w:rsidRPr="00D242A8">
        <w:rPr>
          <w:sz w:val="20"/>
          <w:szCs w:val="20"/>
          <w:lang w:val="en-US"/>
        </w:rPr>
        <w:t>Material categories of all clinical cult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83"/>
        <w:gridCol w:w="1913"/>
        <w:gridCol w:w="1907"/>
      </w:tblGrid>
      <w:tr w:rsidR="00E62763" w:rsidRPr="00D242A8" w14:paraId="29733CC0" w14:textId="77777777" w:rsidTr="00342351">
        <w:trPr>
          <w:trHeight w:val="431"/>
        </w:trPr>
        <w:tc>
          <w:tcPr>
            <w:tcW w:w="4383" w:type="dxa"/>
          </w:tcPr>
          <w:p w14:paraId="55492D85" w14:textId="63A1F02A" w:rsidR="00E62763" w:rsidRPr="00D242A8" w:rsidRDefault="004D3989" w:rsidP="00342351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erial type</w:t>
            </w:r>
          </w:p>
        </w:tc>
        <w:tc>
          <w:tcPr>
            <w:tcW w:w="1913" w:type="dxa"/>
          </w:tcPr>
          <w:p w14:paraId="7364286C" w14:textId="77777777" w:rsidR="00E62763" w:rsidRPr="00B35BE1" w:rsidRDefault="00E62763" w:rsidP="0034235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35BE1">
              <w:rPr>
                <w:sz w:val="20"/>
                <w:szCs w:val="20"/>
                <w:lang w:val="en-US"/>
              </w:rPr>
              <w:t>Cycling N (%)</w:t>
            </w:r>
          </w:p>
        </w:tc>
        <w:tc>
          <w:tcPr>
            <w:tcW w:w="1907" w:type="dxa"/>
          </w:tcPr>
          <w:p w14:paraId="646FA0A8" w14:textId="77777777" w:rsidR="00E62763" w:rsidRPr="00B35BE1" w:rsidRDefault="00E62763" w:rsidP="0034235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35BE1">
              <w:rPr>
                <w:sz w:val="20"/>
                <w:szCs w:val="20"/>
                <w:lang w:val="en-US"/>
              </w:rPr>
              <w:t>Mixing N (%)</w:t>
            </w:r>
          </w:p>
        </w:tc>
      </w:tr>
      <w:tr w:rsidR="00E62763" w:rsidRPr="00D242A8" w14:paraId="0ED06B82" w14:textId="77777777" w:rsidTr="00342351">
        <w:trPr>
          <w:trHeight w:val="431"/>
        </w:trPr>
        <w:tc>
          <w:tcPr>
            <w:tcW w:w="4383" w:type="dxa"/>
          </w:tcPr>
          <w:p w14:paraId="44EE64EC" w14:textId="77777777" w:rsidR="00E62763" w:rsidRPr="00B35BE1" w:rsidRDefault="00E62763" w:rsidP="00342351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B35BE1">
              <w:rPr>
                <w:sz w:val="20"/>
                <w:szCs w:val="20"/>
                <w:lang w:val="en-US"/>
              </w:rPr>
              <w:t>Total</w:t>
            </w:r>
          </w:p>
        </w:tc>
        <w:tc>
          <w:tcPr>
            <w:tcW w:w="1913" w:type="dxa"/>
          </w:tcPr>
          <w:p w14:paraId="08A27D0A" w14:textId="6AA40242" w:rsidR="00E62763" w:rsidRPr="00B35BE1" w:rsidRDefault="00494673" w:rsidP="00342351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,2</w:t>
            </w:r>
            <w:r w:rsidR="005B333D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907" w:type="dxa"/>
          </w:tcPr>
          <w:p w14:paraId="5CA3B129" w14:textId="30F77EA3" w:rsidR="00E62763" w:rsidRPr="00B35BE1" w:rsidRDefault="00494673" w:rsidP="00342351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,20</w:t>
            </w:r>
            <w:r w:rsidR="005B333D">
              <w:rPr>
                <w:sz w:val="20"/>
                <w:szCs w:val="20"/>
                <w:lang w:val="en-US"/>
              </w:rPr>
              <w:t>9</w:t>
            </w:r>
          </w:p>
        </w:tc>
      </w:tr>
      <w:tr w:rsidR="00E62763" w:rsidRPr="00D242A8" w14:paraId="27D64CBD" w14:textId="77777777" w:rsidTr="00342351">
        <w:trPr>
          <w:trHeight w:val="398"/>
        </w:trPr>
        <w:tc>
          <w:tcPr>
            <w:tcW w:w="4383" w:type="dxa"/>
          </w:tcPr>
          <w:p w14:paraId="193D5C47" w14:textId="78911755" w:rsidR="00E62763" w:rsidRPr="00D77BF4" w:rsidRDefault="00E62763" w:rsidP="0034235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D242A8">
              <w:rPr>
                <w:sz w:val="20"/>
                <w:szCs w:val="20"/>
                <w:lang w:val="en-US"/>
              </w:rPr>
              <w:t>Respiratory</w:t>
            </w:r>
          </w:p>
        </w:tc>
        <w:tc>
          <w:tcPr>
            <w:tcW w:w="1913" w:type="dxa"/>
          </w:tcPr>
          <w:p w14:paraId="6209BF5F" w14:textId="3456D171" w:rsidR="00E62763" w:rsidRPr="00B35BE1" w:rsidRDefault="00494673" w:rsidP="00342351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060</w:t>
            </w:r>
            <w:r w:rsidR="00E62763" w:rsidRPr="00B35BE1">
              <w:rPr>
                <w:sz w:val="20"/>
                <w:szCs w:val="20"/>
                <w:lang w:val="en-US"/>
              </w:rPr>
              <w:t xml:space="preserve"> (</w:t>
            </w:r>
            <w:r w:rsidR="005E2BDA">
              <w:rPr>
                <w:sz w:val="20"/>
                <w:szCs w:val="20"/>
                <w:lang w:val="en-US"/>
              </w:rPr>
              <w:t>33.1</w:t>
            </w:r>
            <w:r w:rsidR="00E62763" w:rsidRPr="00B35B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07" w:type="dxa"/>
          </w:tcPr>
          <w:p w14:paraId="2AFF8677" w14:textId="4100C1EE" w:rsidR="00E62763" w:rsidRPr="00B35BE1" w:rsidRDefault="00494673" w:rsidP="00342351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660</w:t>
            </w:r>
            <w:r w:rsidRPr="00B35BE1">
              <w:rPr>
                <w:sz w:val="20"/>
                <w:szCs w:val="20"/>
                <w:lang w:val="en-US"/>
              </w:rPr>
              <w:t xml:space="preserve"> </w:t>
            </w:r>
            <w:r w:rsidR="00E62763" w:rsidRPr="00B35BE1">
              <w:rPr>
                <w:sz w:val="20"/>
                <w:szCs w:val="20"/>
                <w:lang w:val="en-US"/>
              </w:rPr>
              <w:t>(3</w:t>
            </w:r>
            <w:r w:rsidR="005E2BDA">
              <w:rPr>
                <w:sz w:val="20"/>
                <w:szCs w:val="20"/>
                <w:lang w:val="en-US"/>
              </w:rPr>
              <w:t>6</w:t>
            </w:r>
            <w:r w:rsidR="00E62763" w:rsidRPr="00B35BE1">
              <w:rPr>
                <w:sz w:val="20"/>
                <w:szCs w:val="20"/>
                <w:lang w:val="en-US"/>
              </w:rPr>
              <w:t>.9)</w:t>
            </w:r>
          </w:p>
        </w:tc>
      </w:tr>
      <w:tr w:rsidR="00494673" w:rsidRPr="00D242A8" w14:paraId="2F90717D" w14:textId="77777777" w:rsidTr="00342351">
        <w:trPr>
          <w:trHeight w:val="398"/>
        </w:trPr>
        <w:tc>
          <w:tcPr>
            <w:tcW w:w="4383" w:type="dxa"/>
          </w:tcPr>
          <w:p w14:paraId="52E0994B" w14:textId="27C8046B" w:rsidR="00494673" w:rsidRPr="00D242A8" w:rsidRDefault="00494673" w:rsidP="0049467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D242A8">
              <w:rPr>
                <w:sz w:val="20"/>
                <w:szCs w:val="20"/>
                <w:lang w:val="en-US"/>
              </w:rPr>
              <w:t>Blood or intravascular</w:t>
            </w:r>
          </w:p>
        </w:tc>
        <w:tc>
          <w:tcPr>
            <w:tcW w:w="1913" w:type="dxa"/>
          </w:tcPr>
          <w:p w14:paraId="0D65A2F3" w14:textId="01ADAE40" w:rsidR="00494673" w:rsidRPr="00B35BE1" w:rsidDel="000E1FCC" w:rsidRDefault="00494673" w:rsidP="00494673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805</w:t>
            </w:r>
            <w:r w:rsidR="005B333D">
              <w:rPr>
                <w:sz w:val="20"/>
                <w:szCs w:val="20"/>
                <w:lang w:val="en-US"/>
              </w:rPr>
              <w:t xml:space="preserve"> </w:t>
            </w:r>
            <w:r w:rsidRPr="00B35BE1">
              <w:rPr>
                <w:sz w:val="20"/>
                <w:szCs w:val="20"/>
                <w:lang w:val="en-US"/>
              </w:rPr>
              <w:t>(</w:t>
            </w:r>
            <w:r w:rsidR="005E2BDA">
              <w:rPr>
                <w:sz w:val="20"/>
                <w:szCs w:val="20"/>
                <w:lang w:val="en-US"/>
              </w:rPr>
              <w:t>30.3</w:t>
            </w:r>
            <w:r w:rsidRPr="00B35B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07" w:type="dxa"/>
          </w:tcPr>
          <w:p w14:paraId="0F28E972" w14:textId="7FAFBDC6" w:rsidR="00494673" w:rsidRPr="00B35BE1" w:rsidDel="00494673" w:rsidRDefault="00494673" w:rsidP="00494673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112</w:t>
            </w:r>
            <w:r w:rsidRPr="00B35BE1">
              <w:rPr>
                <w:sz w:val="20"/>
                <w:szCs w:val="20"/>
                <w:lang w:val="en-US"/>
              </w:rPr>
              <w:t>(</w:t>
            </w:r>
            <w:r w:rsidR="005E2BDA">
              <w:rPr>
                <w:sz w:val="20"/>
                <w:szCs w:val="20"/>
                <w:lang w:val="en-US"/>
              </w:rPr>
              <w:t>29.3</w:t>
            </w:r>
            <w:r w:rsidRPr="00B35BE1">
              <w:rPr>
                <w:sz w:val="20"/>
                <w:szCs w:val="20"/>
                <w:lang w:val="en-US"/>
              </w:rPr>
              <w:t>)</w:t>
            </w:r>
          </w:p>
        </w:tc>
      </w:tr>
      <w:tr w:rsidR="005B333D" w:rsidRPr="00D242A8" w14:paraId="7110ED89" w14:textId="77777777" w:rsidTr="00342351">
        <w:trPr>
          <w:trHeight w:val="398"/>
        </w:trPr>
        <w:tc>
          <w:tcPr>
            <w:tcW w:w="4383" w:type="dxa"/>
          </w:tcPr>
          <w:p w14:paraId="471F3965" w14:textId="0E36FDF4" w:rsidR="005B333D" w:rsidRPr="00D242A8" w:rsidRDefault="005B333D" w:rsidP="005B333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35BE1">
              <w:rPr>
                <w:sz w:val="20"/>
                <w:szCs w:val="20"/>
                <w:lang w:val="en-US"/>
              </w:rPr>
              <w:t>Enteric</w:t>
            </w:r>
          </w:p>
        </w:tc>
        <w:tc>
          <w:tcPr>
            <w:tcW w:w="1913" w:type="dxa"/>
          </w:tcPr>
          <w:p w14:paraId="13E9C41E" w14:textId="5F300B5F" w:rsidR="005B333D" w:rsidRDefault="005B333D" w:rsidP="005B333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35BE1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,</w:t>
            </w:r>
            <w:r w:rsidRPr="00B35BE1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1</w:t>
            </w:r>
            <w:r w:rsidRPr="00B35BE1">
              <w:rPr>
                <w:sz w:val="20"/>
                <w:szCs w:val="20"/>
                <w:lang w:val="en-US"/>
              </w:rPr>
              <w:t>0 (</w:t>
            </w:r>
            <w:r w:rsidR="005E2BDA">
              <w:rPr>
                <w:sz w:val="20"/>
                <w:szCs w:val="20"/>
                <w:lang w:val="en-US"/>
              </w:rPr>
              <w:t>14.</w:t>
            </w:r>
            <w:r w:rsidR="00690796">
              <w:rPr>
                <w:sz w:val="20"/>
                <w:szCs w:val="20"/>
                <w:lang w:val="en-US"/>
              </w:rPr>
              <w:t>2</w:t>
            </w:r>
            <w:r w:rsidRPr="00B35B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07" w:type="dxa"/>
          </w:tcPr>
          <w:p w14:paraId="0A156002" w14:textId="6356455C" w:rsidR="005B333D" w:rsidRDefault="005B333D" w:rsidP="005B333D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1</w:t>
            </w:r>
            <w:r w:rsidRPr="00B35BE1">
              <w:rPr>
                <w:sz w:val="20"/>
                <w:szCs w:val="20"/>
                <w:lang w:val="en-US"/>
              </w:rPr>
              <w:t xml:space="preserve"> (</w:t>
            </w:r>
            <w:r w:rsidR="005E2BDA">
              <w:rPr>
                <w:sz w:val="20"/>
                <w:szCs w:val="20"/>
                <w:lang w:val="en-US"/>
              </w:rPr>
              <w:t>9.7</w:t>
            </w:r>
            <w:r w:rsidRPr="00B35BE1">
              <w:rPr>
                <w:sz w:val="20"/>
                <w:szCs w:val="20"/>
                <w:lang w:val="en-US"/>
              </w:rPr>
              <w:t>)</w:t>
            </w:r>
          </w:p>
        </w:tc>
      </w:tr>
      <w:tr w:rsidR="005B333D" w:rsidRPr="00D242A8" w14:paraId="1C1121F4" w14:textId="77777777" w:rsidTr="00342351">
        <w:trPr>
          <w:trHeight w:val="431"/>
        </w:trPr>
        <w:tc>
          <w:tcPr>
            <w:tcW w:w="4383" w:type="dxa"/>
          </w:tcPr>
          <w:p w14:paraId="634AA967" w14:textId="77777777" w:rsidR="005B333D" w:rsidRPr="00B35BE1" w:rsidRDefault="005B333D" w:rsidP="005B333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35BE1">
              <w:rPr>
                <w:sz w:val="20"/>
                <w:szCs w:val="20"/>
                <w:lang w:val="en-US"/>
              </w:rPr>
              <w:t>Urine</w:t>
            </w:r>
          </w:p>
        </w:tc>
        <w:tc>
          <w:tcPr>
            <w:tcW w:w="1913" w:type="dxa"/>
          </w:tcPr>
          <w:p w14:paraId="4251BDD8" w14:textId="6DDF8DFB" w:rsidR="005B333D" w:rsidRPr="00B35BE1" w:rsidRDefault="005B333D" w:rsidP="005B333D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9</w:t>
            </w:r>
            <w:r w:rsidRPr="00B35BE1">
              <w:rPr>
                <w:sz w:val="20"/>
                <w:szCs w:val="20"/>
                <w:lang w:val="en-US"/>
              </w:rPr>
              <w:t xml:space="preserve"> (1</w:t>
            </w:r>
            <w:r w:rsidR="005E2BDA">
              <w:rPr>
                <w:sz w:val="20"/>
                <w:szCs w:val="20"/>
                <w:lang w:val="en-US"/>
              </w:rPr>
              <w:t>0.</w:t>
            </w:r>
            <w:r w:rsidR="00690796">
              <w:rPr>
                <w:sz w:val="20"/>
                <w:szCs w:val="20"/>
                <w:lang w:val="en-US"/>
              </w:rPr>
              <w:t>6</w:t>
            </w:r>
            <w:r w:rsidRPr="00B35B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07" w:type="dxa"/>
          </w:tcPr>
          <w:p w14:paraId="54ECD0BF" w14:textId="19A4D399" w:rsidR="005B333D" w:rsidRPr="00B35BE1" w:rsidRDefault="005B333D" w:rsidP="005B333D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9</w:t>
            </w:r>
            <w:r w:rsidRPr="00B35BE1">
              <w:rPr>
                <w:sz w:val="20"/>
                <w:szCs w:val="20"/>
                <w:lang w:val="en-US"/>
              </w:rPr>
              <w:t xml:space="preserve"> (</w:t>
            </w:r>
            <w:r w:rsidR="005E2BDA">
              <w:rPr>
                <w:sz w:val="20"/>
                <w:szCs w:val="20"/>
                <w:lang w:val="en-US"/>
              </w:rPr>
              <w:t>13.</w:t>
            </w:r>
            <w:r w:rsidR="00690796">
              <w:rPr>
                <w:sz w:val="20"/>
                <w:szCs w:val="20"/>
                <w:lang w:val="en-US"/>
              </w:rPr>
              <w:t>9</w:t>
            </w:r>
            <w:r w:rsidRPr="00B35BE1">
              <w:rPr>
                <w:sz w:val="20"/>
                <w:szCs w:val="20"/>
                <w:lang w:val="en-US"/>
              </w:rPr>
              <w:t>)</w:t>
            </w:r>
          </w:p>
        </w:tc>
      </w:tr>
      <w:tr w:rsidR="005B333D" w:rsidRPr="00D242A8" w14:paraId="48E9DA20" w14:textId="77777777" w:rsidTr="00342351">
        <w:trPr>
          <w:trHeight w:val="420"/>
        </w:trPr>
        <w:tc>
          <w:tcPr>
            <w:tcW w:w="4383" w:type="dxa"/>
          </w:tcPr>
          <w:p w14:paraId="4C2697E4" w14:textId="4D44B07F" w:rsidR="005B333D" w:rsidRPr="00B35BE1" w:rsidDel="005B333D" w:rsidRDefault="005B333D" w:rsidP="005B333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35BE1">
              <w:rPr>
                <w:sz w:val="20"/>
                <w:szCs w:val="20"/>
                <w:lang w:val="en-US"/>
              </w:rPr>
              <w:t>Wound</w:t>
            </w:r>
          </w:p>
        </w:tc>
        <w:tc>
          <w:tcPr>
            <w:tcW w:w="1913" w:type="dxa"/>
          </w:tcPr>
          <w:p w14:paraId="7F9DD2B3" w14:textId="7CB16326" w:rsidR="005B333D" w:rsidRPr="00B35BE1" w:rsidDel="005B333D" w:rsidRDefault="005B333D" w:rsidP="005B333D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3</w:t>
            </w:r>
            <w:r w:rsidRPr="00B35BE1">
              <w:rPr>
                <w:sz w:val="20"/>
                <w:szCs w:val="20"/>
                <w:lang w:val="en-US"/>
              </w:rPr>
              <w:t xml:space="preserve"> (</w:t>
            </w:r>
            <w:r w:rsidR="005E2BDA">
              <w:rPr>
                <w:sz w:val="20"/>
                <w:szCs w:val="20"/>
                <w:lang w:val="en-US"/>
              </w:rPr>
              <w:t>1.98</w:t>
            </w:r>
            <w:r w:rsidRPr="00B35B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07" w:type="dxa"/>
          </w:tcPr>
          <w:p w14:paraId="64A92B2A" w14:textId="5B02BC6F" w:rsidR="005B333D" w:rsidDel="005B333D" w:rsidRDefault="005B333D" w:rsidP="005B333D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5</w:t>
            </w:r>
            <w:r w:rsidRPr="00B35BE1">
              <w:rPr>
                <w:sz w:val="20"/>
                <w:szCs w:val="20"/>
                <w:lang w:val="en-US"/>
              </w:rPr>
              <w:t xml:space="preserve"> (</w:t>
            </w:r>
            <w:r w:rsidR="005E2BDA">
              <w:rPr>
                <w:sz w:val="20"/>
                <w:szCs w:val="20"/>
                <w:lang w:val="en-US"/>
              </w:rPr>
              <w:t>1.73</w:t>
            </w:r>
            <w:r w:rsidRPr="00B35BE1">
              <w:rPr>
                <w:sz w:val="20"/>
                <w:szCs w:val="20"/>
                <w:lang w:val="en-US"/>
              </w:rPr>
              <w:t>)</w:t>
            </w:r>
          </w:p>
        </w:tc>
      </w:tr>
      <w:tr w:rsidR="005B333D" w:rsidRPr="00D242A8" w14:paraId="3B07A531" w14:textId="77777777" w:rsidTr="00342351">
        <w:trPr>
          <w:trHeight w:val="420"/>
        </w:trPr>
        <w:tc>
          <w:tcPr>
            <w:tcW w:w="4383" w:type="dxa"/>
          </w:tcPr>
          <w:p w14:paraId="39E46502" w14:textId="6816D7B1" w:rsidR="005B333D" w:rsidRPr="00B35BE1" w:rsidRDefault="005B333D" w:rsidP="005B333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35BE1">
              <w:rPr>
                <w:sz w:val="20"/>
                <w:szCs w:val="20"/>
                <w:lang w:val="en-US"/>
              </w:rPr>
              <w:t>Abdominal</w:t>
            </w:r>
          </w:p>
        </w:tc>
        <w:tc>
          <w:tcPr>
            <w:tcW w:w="1913" w:type="dxa"/>
          </w:tcPr>
          <w:p w14:paraId="0A03D89E" w14:textId="143E6826" w:rsidR="005B333D" w:rsidRDefault="005B333D" w:rsidP="005B333D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</w:t>
            </w:r>
            <w:r w:rsidRPr="00B35BE1">
              <w:rPr>
                <w:sz w:val="20"/>
                <w:szCs w:val="20"/>
                <w:lang w:val="en-US"/>
              </w:rPr>
              <w:t xml:space="preserve"> (</w:t>
            </w:r>
            <w:r w:rsidR="005E2BDA">
              <w:rPr>
                <w:sz w:val="20"/>
                <w:szCs w:val="20"/>
                <w:lang w:val="en-US"/>
              </w:rPr>
              <w:t>0.95</w:t>
            </w:r>
            <w:r w:rsidRPr="00B35B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07" w:type="dxa"/>
          </w:tcPr>
          <w:p w14:paraId="5099E589" w14:textId="7B8E7DDA" w:rsidR="005B333D" w:rsidRDefault="005B333D" w:rsidP="005B333D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</w:t>
            </w:r>
            <w:r w:rsidRPr="00B35BE1">
              <w:rPr>
                <w:sz w:val="20"/>
                <w:szCs w:val="20"/>
                <w:lang w:val="en-US"/>
              </w:rPr>
              <w:t xml:space="preserve"> (</w:t>
            </w:r>
            <w:r w:rsidR="005E2BDA">
              <w:rPr>
                <w:sz w:val="20"/>
                <w:szCs w:val="20"/>
                <w:lang w:val="en-US"/>
              </w:rPr>
              <w:t>0.71</w:t>
            </w:r>
            <w:r w:rsidRPr="00B35BE1">
              <w:rPr>
                <w:sz w:val="20"/>
                <w:szCs w:val="20"/>
                <w:lang w:val="en-US"/>
              </w:rPr>
              <w:t>)</w:t>
            </w:r>
          </w:p>
        </w:tc>
      </w:tr>
      <w:tr w:rsidR="005B333D" w:rsidRPr="00D242A8" w14:paraId="1774BB56" w14:textId="77777777" w:rsidTr="00342351">
        <w:trPr>
          <w:trHeight w:val="420"/>
        </w:trPr>
        <w:tc>
          <w:tcPr>
            <w:tcW w:w="4383" w:type="dxa"/>
          </w:tcPr>
          <w:p w14:paraId="2F2656D4" w14:textId="77777777" w:rsidR="005B333D" w:rsidRPr="00B35BE1" w:rsidRDefault="005B333D" w:rsidP="005B333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35BE1">
              <w:rPr>
                <w:sz w:val="20"/>
                <w:szCs w:val="20"/>
                <w:lang w:val="en-US"/>
              </w:rPr>
              <w:t>Intracerebral</w:t>
            </w:r>
          </w:p>
        </w:tc>
        <w:tc>
          <w:tcPr>
            <w:tcW w:w="1913" w:type="dxa"/>
          </w:tcPr>
          <w:p w14:paraId="6CDDC1E1" w14:textId="15DAE01F" w:rsidR="005B333D" w:rsidRPr="00B35BE1" w:rsidRDefault="005B333D" w:rsidP="005B333D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</w:t>
            </w:r>
            <w:r w:rsidRPr="00B35BE1">
              <w:rPr>
                <w:sz w:val="20"/>
                <w:szCs w:val="20"/>
                <w:lang w:val="en-US"/>
              </w:rPr>
              <w:t xml:space="preserve"> (</w:t>
            </w:r>
            <w:r w:rsidR="00E65B4A">
              <w:rPr>
                <w:sz w:val="20"/>
                <w:szCs w:val="20"/>
                <w:lang w:val="en-US"/>
              </w:rPr>
              <w:t>0.75</w:t>
            </w:r>
            <w:r w:rsidRPr="00B35B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07" w:type="dxa"/>
          </w:tcPr>
          <w:p w14:paraId="1263BDCA" w14:textId="35E91478" w:rsidR="005B333D" w:rsidRPr="00B35BE1" w:rsidRDefault="005B333D" w:rsidP="005B333D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8</w:t>
            </w:r>
            <w:r w:rsidRPr="00B35BE1">
              <w:rPr>
                <w:sz w:val="20"/>
                <w:szCs w:val="20"/>
                <w:lang w:val="en-US"/>
              </w:rPr>
              <w:t xml:space="preserve"> (</w:t>
            </w:r>
            <w:r w:rsidR="00E65B4A">
              <w:rPr>
                <w:sz w:val="20"/>
                <w:szCs w:val="20"/>
                <w:lang w:val="en-US"/>
              </w:rPr>
              <w:t>1.78</w:t>
            </w:r>
            <w:r w:rsidRPr="00B35BE1">
              <w:rPr>
                <w:sz w:val="20"/>
                <w:szCs w:val="20"/>
                <w:lang w:val="en-US"/>
              </w:rPr>
              <w:t>)</w:t>
            </w:r>
          </w:p>
        </w:tc>
      </w:tr>
      <w:tr w:rsidR="005B333D" w:rsidRPr="00D242A8" w14:paraId="3B137B03" w14:textId="77777777" w:rsidTr="00342351">
        <w:trPr>
          <w:trHeight w:val="431"/>
        </w:trPr>
        <w:tc>
          <w:tcPr>
            <w:tcW w:w="4383" w:type="dxa"/>
          </w:tcPr>
          <w:p w14:paraId="52A04EE4" w14:textId="77777777" w:rsidR="005B333D" w:rsidRPr="00B35BE1" w:rsidRDefault="005B333D" w:rsidP="005B333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35BE1">
              <w:rPr>
                <w:sz w:val="20"/>
                <w:szCs w:val="20"/>
                <w:lang w:val="en-US"/>
              </w:rPr>
              <w:t>Other</w:t>
            </w:r>
          </w:p>
        </w:tc>
        <w:tc>
          <w:tcPr>
            <w:tcW w:w="1913" w:type="dxa"/>
          </w:tcPr>
          <w:p w14:paraId="6AFF6514" w14:textId="4CF05BF5" w:rsidR="005B333D" w:rsidRPr="00B35BE1" w:rsidRDefault="00B36B8C" w:rsidP="005B333D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1</w:t>
            </w:r>
            <w:r w:rsidR="005B333D" w:rsidRPr="00B35BE1">
              <w:rPr>
                <w:sz w:val="20"/>
                <w:szCs w:val="20"/>
                <w:lang w:val="en-US"/>
              </w:rPr>
              <w:t xml:space="preserve"> (</w:t>
            </w:r>
            <w:r w:rsidR="00E65B4A">
              <w:rPr>
                <w:sz w:val="20"/>
                <w:szCs w:val="20"/>
                <w:lang w:val="en-US"/>
              </w:rPr>
              <w:t>8.1</w:t>
            </w:r>
            <w:r w:rsidR="005B333D" w:rsidRPr="00B35B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07" w:type="dxa"/>
          </w:tcPr>
          <w:p w14:paraId="62D5B1D1" w14:textId="3C04B4D3" w:rsidR="005B333D" w:rsidRPr="00B35BE1" w:rsidRDefault="00B36B8C" w:rsidP="005B333D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3</w:t>
            </w:r>
            <w:r w:rsidR="005B333D" w:rsidRPr="00B35BE1">
              <w:rPr>
                <w:sz w:val="20"/>
                <w:szCs w:val="20"/>
                <w:lang w:val="en-US"/>
              </w:rPr>
              <w:t xml:space="preserve"> (6.</w:t>
            </w:r>
            <w:r w:rsidR="00E65B4A">
              <w:rPr>
                <w:sz w:val="20"/>
                <w:szCs w:val="20"/>
                <w:lang w:val="en-US"/>
              </w:rPr>
              <w:t>0</w:t>
            </w:r>
            <w:r w:rsidR="005B333D" w:rsidRPr="00B35BE1">
              <w:rPr>
                <w:sz w:val="20"/>
                <w:szCs w:val="20"/>
                <w:lang w:val="en-US"/>
              </w:rPr>
              <w:t>)</w:t>
            </w:r>
          </w:p>
        </w:tc>
      </w:tr>
    </w:tbl>
    <w:p w14:paraId="756304FE" w14:textId="77777777" w:rsidR="00E62763" w:rsidRPr="00B35BE1" w:rsidRDefault="00E62763" w:rsidP="00E62763">
      <w:pPr>
        <w:spacing w:after="0" w:line="480" w:lineRule="auto"/>
        <w:rPr>
          <w:sz w:val="20"/>
          <w:szCs w:val="20"/>
          <w:lang w:val="en-US"/>
        </w:rPr>
      </w:pPr>
    </w:p>
    <w:p w14:paraId="72C37B7B" w14:textId="77777777" w:rsidR="00E62763" w:rsidRDefault="00E62763" w:rsidP="00E62763">
      <w:pPr>
        <w:spacing w:after="160" w:line="259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50651D96" w14:textId="093DE95C" w:rsidR="00E62763" w:rsidRPr="00D77BF4" w:rsidRDefault="00E62763" w:rsidP="00E62763">
      <w:pPr>
        <w:spacing w:after="0" w:line="48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lastRenderedPageBreak/>
        <w:t>Appendix table</w:t>
      </w:r>
      <w:r w:rsidRPr="00D242A8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2</w:t>
      </w:r>
      <w:r w:rsidRPr="00D77BF4">
        <w:rPr>
          <w:sz w:val="20"/>
          <w:szCs w:val="20"/>
          <w:lang w:val="en-US"/>
        </w:rPr>
        <w:t xml:space="preserve"> Identification of </w:t>
      </w:r>
      <w:r w:rsidR="00F00BF8">
        <w:rPr>
          <w:sz w:val="20"/>
          <w:szCs w:val="20"/>
          <w:lang w:val="en-US"/>
        </w:rPr>
        <w:t xml:space="preserve">Gram-negative </w:t>
      </w:r>
      <w:r w:rsidR="00331871">
        <w:rPr>
          <w:sz w:val="20"/>
          <w:szCs w:val="20"/>
          <w:lang w:val="en-US"/>
        </w:rPr>
        <w:t xml:space="preserve">endpoint </w:t>
      </w:r>
      <w:r w:rsidR="006049F4">
        <w:rPr>
          <w:sz w:val="20"/>
          <w:szCs w:val="20"/>
          <w:lang w:val="en-US"/>
        </w:rPr>
        <w:t>species</w:t>
      </w:r>
      <w:r w:rsidR="00F00BF8">
        <w:rPr>
          <w:sz w:val="20"/>
          <w:szCs w:val="20"/>
          <w:lang w:val="en-US"/>
        </w:rPr>
        <w:t>*</w:t>
      </w:r>
      <w:r w:rsidRPr="00D77BF4">
        <w:rPr>
          <w:sz w:val="20"/>
          <w:szCs w:val="20"/>
          <w:lang w:val="en-US"/>
        </w:rPr>
        <w:t>.</w:t>
      </w:r>
    </w:p>
    <w:tbl>
      <w:tblPr>
        <w:tblW w:w="4934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9"/>
        <w:gridCol w:w="1339"/>
        <w:gridCol w:w="1276"/>
      </w:tblGrid>
      <w:tr w:rsidR="00E62763" w:rsidRPr="00D242A8" w14:paraId="5090FCC0" w14:textId="77777777" w:rsidTr="00331871">
        <w:trPr>
          <w:trHeight w:val="397"/>
        </w:trPr>
        <w:tc>
          <w:tcPr>
            <w:tcW w:w="2319" w:type="dxa"/>
            <w:shd w:val="clear" w:color="auto" w:fill="auto"/>
            <w:noWrap/>
            <w:hideMark/>
          </w:tcPr>
          <w:p w14:paraId="522CDFBA" w14:textId="58CFBB50" w:rsidR="00E62763" w:rsidRPr="00D77BF4" w:rsidRDefault="004D3989" w:rsidP="00342351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Microorganism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1E8FD36A" w14:textId="77777777" w:rsidR="00E62763" w:rsidRPr="00B35BE1" w:rsidRDefault="00E62763" w:rsidP="00342351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ycling N (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EAE521E" w14:textId="77777777" w:rsidR="00E62763" w:rsidRPr="00B35BE1" w:rsidRDefault="00E62763" w:rsidP="00342351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ixing N (%)</w:t>
            </w:r>
          </w:p>
        </w:tc>
      </w:tr>
      <w:tr w:rsidR="00E62763" w:rsidRPr="00D242A8" w14:paraId="19612DFF" w14:textId="77777777" w:rsidTr="00331871">
        <w:trPr>
          <w:trHeight w:val="397"/>
        </w:trPr>
        <w:tc>
          <w:tcPr>
            <w:tcW w:w="2319" w:type="dxa"/>
            <w:shd w:val="clear" w:color="auto" w:fill="auto"/>
            <w:noWrap/>
            <w:hideMark/>
          </w:tcPr>
          <w:p w14:paraId="653D1FE6" w14:textId="77777777" w:rsidR="00E62763" w:rsidRPr="00B35BE1" w:rsidRDefault="00E62763" w:rsidP="00342351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74FDA5B3" w14:textId="493EDB25" w:rsidR="00E62763" w:rsidRPr="00B35BE1" w:rsidRDefault="00132DFB" w:rsidP="00342351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6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1CABA7D" w14:textId="7D66AF4F" w:rsidR="00E62763" w:rsidRPr="00B35BE1" w:rsidRDefault="00132DFB" w:rsidP="00342351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31</w:t>
            </w:r>
          </w:p>
        </w:tc>
      </w:tr>
      <w:tr w:rsidR="00E62763" w:rsidRPr="00D242A8" w14:paraId="4BFBD128" w14:textId="77777777" w:rsidTr="00331871">
        <w:trPr>
          <w:trHeight w:val="397"/>
        </w:trPr>
        <w:tc>
          <w:tcPr>
            <w:tcW w:w="2319" w:type="dxa"/>
            <w:shd w:val="clear" w:color="auto" w:fill="auto"/>
            <w:noWrap/>
            <w:hideMark/>
          </w:tcPr>
          <w:p w14:paraId="402E4848" w14:textId="77777777" w:rsidR="00E62763" w:rsidRPr="00B35BE1" w:rsidRDefault="00E62763" w:rsidP="00342351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35BE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  <w:t>Escherichia coli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4A97D848" w14:textId="06D08F71" w:rsidR="00E62763" w:rsidRPr="00B35BE1" w:rsidRDefault="00FF583C" w:rsidP="00342351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99</w:t>
            </w:r>
            <w:r w:rsidR="00E62763"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 w:rsidR="00BA02C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8</w:t>
            </w:r>
            <w:r w:rsidR="00E62763"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E513219" w14:textId="7805EE8F" w:rsidR="00E62763" w:rsidRPr="00B35BE1" w:rsidRDefault="006049F4" w:rsidP="00342351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72</w:t>
            </w:r>
            <w:r w:rsidR="00E62763"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 w:rsidR="00BB5F7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7.3</w:t>
            </w:r>
            <w:r w:rsidR="00E62763"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31871" w:rsidRPr="00D242A8" w14:paraId="01FA2988" w14:textId="77777777" w:rsidTr="00331871">
        <w:trPr>
          <w:trHeight w:val="397"/>
        </w:trPr>
        <w:tc>
          <w:tcPr>
            <w:tcW w:w="2319" w:type="dxa"/>
            <w:shd w:val="clear" w:color="auto" w:fill="auto"/>
            <w:noWrap/>
          </w:tcPr>
          <w:p w14:paraId="49271C76" w14:textId="7DAE65CE" w:rsidR="00331871" w:rsidRPr="00B35BE1" w:rsidRDefault="00331871" w:rsidP="00342351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  <w:t>Pseudomonas aeruginosa</w:t>
            </w:r>
          </w:p>
        </w:tc>
        <w:tc>
          <w:tcPr>
            <w:tcW w:w="1339" w:type="dxa"/>
            <w:shd w:val="clear" w:color="auto" w:fill="auto"/>
            <w:noWrap/>
          </w:tcPr>
          <w:p w14:paraId="7C7BC6D6" w14:textId="1579DA8E" w:rsidR="00331871" w:rsidRDefault="00331871" w:rsidP="00342351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70</w:t>
            </w:r>
            <w:r w:rsidR="00132DF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 w:rsidR="00BA02C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5.4</w:t>
            </w:r>
            <w:r w:rsidR="00132DF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</w:tcPr>
          <w:p w14:paraId="3387F621" w14:textId="5DBDFCE6" w:rsidR="00331871" w:rsidRDefault="00331871" w:rsidP="00342351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6</w:t>
            </w:r>
            <w:r w:rsidR="00132DF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 w:rsidR="00BB5F7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6.8</w:t>
            </w:r>
            <w:r w:rsidR="00132DF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E62763" w:rsidRPr="00D242A8" w14:paraId="532B3D7A" w14:textId="77777777" w:rsidTr="00331871">
        <w:trPr>
          <w:trHeight w:val="397"/>
        </w:trPr>
        <w:tc>
          <w:tcPr>
            <w:tcW w:w="2319" w:type="dxa"/>
            <w:shd w:val="clear" w:color="auto" w:fill="auto"/>
            <w:noWrap/>
            <w:hideMark/>
          </w:tcPr>
          <w:p w14:paraId="1693D0D6" w14:textId="77777777" w:rsidR="00E62763" w:rsidRPr="00B35BE1" w:rsidRDefault="00E62763" w:rsidP="00342351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Klebsiella species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3FBF6B66" w14:textId="7D5F9475" w:rsidR="00E62763" w:rsidRPr="00B35BE1" w:rsidRDefault="00FF583C" w:rsidP="00342351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11</w:t>
            </w:r>
            <w:r w:rsidR="00E62763"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 w:rsidR="00BA02C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6.6</w:t>
            </w:r>
            <w:r w:rsidR="00E62763"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D87F0BD" w14:textId="13D4B114" w:rsidR="00E62763" w:rsidRPr="00B35BE1" w:rsidRDefault="006049F4" w:rsidP="00342351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33</w:t>
            </w:r>
            <w:r w:rsidR="00E62763"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 w:rsidR="00BB5F7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1.1</w:t>
            </w:r>
            <w:r w:rsidR="00E62763"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E62763" w:rsidRPr="00D242A8" w14:paraId="10D60870" w14:textId="77777777" w:rsidTr="00331871">
        <w:trPr>
          <w:trHeight w:val="397"/>
        </w:trPr>
        <w:tc>
          <w:tcPr>
            <w:tcW w:w="2319" w:type="dxa"/>
            <w:shd w:val="clear" w:color="auto" w:fill="auto"/>
            <w:noWrap/>
            <w:hideMark/>
          </w:tcPr>
          <w:p w14:paraId="3CE261B7" w14:textId="544E178E" w:rsidR="00E62763" w:rsidRPr="00B35BE1" w:rsidRDefault="00E62763" w:rsidP="00342351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Enterobacter </w:t>
            </w:r>
            <w:r w:rsidR="005C420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pp.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53CB6EA3" w14:textId="5D564E9B" w:rsidR="00E62763" w:rsidRPr="00B35BE1" w:rsidRDefault="00FF583C" w:rsidP="00342351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1</w:t>
            </w:r>
            <w:r w:rsidR="00E62763"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 w:rsidR="00BA02C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.1</w:t>
            </w:r>
            <w:r w:rsidR="00E62763"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E605628" w14:textId="2EAF13B3" w:rsidR="00E62763" w:rsidRPr="00B35BE1" w:rsidRDefault="006049F4" w:rsidP="00342351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4</w:t>
            </w:r>
            <w:r w:rsidR="00E62763"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 w:rsidR="00BB5F7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3.3</w:t>
            </w:r>
            <w:r w:rsidR="00E62763"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FF583C" w:rsidRPr="00D242A8" w14:paraId="5226B489" w14:textId="77777777" w:rsidTr="00331871">
        <w:trPr>
          <w:trHeight w:val="397"/>
        </w:trPr>
        <w:tc>
          <w:tcPr>
            <w:tcW w:w="2319" w:type="dxa"/>
            <w:shd w:val="clear" w:color="auto" w:fill="auto"/>
            <w:noWrap/>
          </w:tcPr>
          <w:p w14:paraId="303B9D51" w14:textId="098EA972" w:rsidR="00FF583C" w:rsidRPr="00B35BE1" w:rsidRDefault="00FF583C" w:rsidP="00FF583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Proteus </w:t>
            </w:r>
            <w:r w:rsidR="005C420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pp.</w:t>
            </w:r>
          </w:p>
        </w:tc>
        <w:tc>
          <w:tcPr>
            <w:tcW w:w="1339" w:type="dxa"/>
            <w:shd w:val="clear" w:color="auto" w:fill="auto"/>
            <w:noWrap/>
          </w:tcPr>
          <w:p w14:paraId="7A0EF70D" w14:textId="21987992" w:rsidR="00FF583C" w:rsidRPr="00B35BE1" w:rsidRDefault="00FF583C" w:rsidP="00FF583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7</w:t>
            </w:r>
            <w:r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 w:rsidR="00BA02C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.0</w:t>
            </w:r>
            <w:r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</w:tcPr>
          <w:p w14:paraId="2B28AAA1" w14:textId="14B7D9C1" w:rsidR="00FF583C" w:rsidRPr="00B35BE1" w:rsidRDefault="006049F4" w:rsidP="00FF583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7</w:t>
            </w:r>
            <w:r w:rsidR="00FF583C"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 w:rsidR="00BB5F7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.3</w:t>
            </w:r>
            <w:r w:rsidR="00FF583C"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FF583C" w:rsidRPr="00D242A8" w14:paraId="047D4AAF" w14:textId="77777777" w:rsidTr="00331871">
        <w:trPr>
          <w:trHeight w:val="397"/>
        </w:trPr>
        <w:tc>
          <w:tcPr>
            <w:tcW w:w="2319" w:type="dxa"/>
            <w:shd w:val="clear" w:color="000000" w:fill="FFFFFF"/>
            <w:noWrap/>
            <w:hideMark/>
          </w:tcPr>
          <w:p w14:paraId="53883C3F" w14:textId="4A75A124" w:rsidR="00FF583C" w:rsidRPr="00B35BE1" w:rsidRDefault="00FF583C" w:rsidP="00FF583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Serratia </w:t>
            </w:r>
            <w:r w:rsidR="005C420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pp.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2C7C1B00" w14:textId="1511BAC3" w:rsidR="00FF583C" w:rsidRPr="00B35BE1" w:rsidRDefault="00FF583C" w:rsidP="00FF583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6</w:t>
            </w:r>
            <w:r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 w:rsidR="00BA02C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.4</w:t>
            </w:r>
            <w:r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02487DF" w14:textId="1AA27E8E" w:rsidR="00FF583C" w:rsidRPr="00B35BE1" w:rsidRDefault="006049F4" w:rsidP="00FF583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2</w:t>
            </w:r>
            <w:r w:rsidR="00FF583C"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 w:rsidR="00BB5F7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.1</w:t>
            </w:r>
            <w:r w:rsidR="00FF583C"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31871" w:rsidRPr="00D242A8" w14:paraId="567E7DB5" w14:textId="77777777" w:rsidTr="00331871">
        <w:trPr>
          <w:trHeight w:val="397"/>
        </w:trPr>
        <w:tc>
          <w:tcPr>
            <w:tcW w:w="2319" w:type="dxa"/>
            <w:shd w:val="clear" w:color="000000" w:fill="FFFFFF"/>
            <w:noWrap/>
          </w:tcPr>
          <w:p w14:paraId="5B0B13E5" w14:textId="040F8007" w:rsidR="00331871" w:rsidRPr="00331871" w:rsidRDefault="00331871" w:rsidP="00FF583C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  <w:t>Acinetobacter species</w:t>
            </w:r>
          </w:p>
        </w:tc>
        <w:tc>
          <w:tcPr>
            <w:tcW w:w="1339" w:type="dxa"/>
            <w:shd w:val="clear" w:color="auto" w:fill="auto"/>
            <w:noWrap/>
          </w:tcPr>
          <w:p w14:paraId="53071B3F" w14:textId="4FCA27A1" w:rsidR="00331871" w:rsidRDefault="00331871" w:rsidP="00FF583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5</w:t>
            </w:r>
            <w:r w:rsidR="00BA02C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2.2)</w:t>
            </w:r>
          </w:p>
        </w:tc>
        <w:tc>
          <w:tcPr>
            <w:tcW w:w="1276" w:type="dxa"/>
            <w:shd w:val="clear" w:color="auto" w:fill="auto"/>
            <w:noWrap/>
          </w:tcPr>
          <w:p w14:paraId="52AD1EAC" w14:textId="201A93B2" w:rsidR="00331871" w:rsidRDefault="00331871" w:rsidP="00FF583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8</w:t>
            </w:r>
            <w:r w:rsidR="00BB5F7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4.4)</w:t>
            </w:r>
          </w:p>
        </w:tc>
      </w:tr>
      <w:tr w:rsidR="00FF583C" w:rsidRPr="00D242A8" w14:paraId="44A9294A" w14:textId="77777777" w:rsidTr="00331871">
        <w:trPr>
          <w:trHeight w:val="397"/>
        </w:trPr>
        <w:tc>
          <w:tcPr>
            <w:tcW w:w="2319" w:type="dxa"/>
            <w:shd w:val="clear" w:color="auto" w:fill="auto"/>
            <w:noWrap/>
          </w:tcPr>
          <w:p w14:paraId="55A6D8CA" w14:textId="11430ECF" w:rsidR="00FF583C" w:rsidRPr="00B35BE1" w:rsidRDefault="00FF583C" w:rsidP="00FF583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Citrobacter </w:t>
            </w:r>
            <w:r w:rsidR="005C420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pp.</w:t>
            </w:r>
          </w:p>
        </w:tc>
        <w:tc>
          <w:tcPr>
            <w:tcW w:w="1339" w:type="dxa"/>
            <w:shd w:val="clear" w:color="auto" w:fill="auto"/>
            <w:noWrap/>
          </w:tcPr>
          <w:p w14:paraId="7CD7A694" w14:textId="52490B86" w:rsidR="00FF583C" w:rsidRPr="00B35BE1" w:rsidRDefault="00FF583C" w:rsidP="00FF583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2</w:t>
            </w:r>
            <w:r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 w:rsidR="00BA02C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8</w:t>
            </w:r>
            <w:r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</w:tcPr>
          <w:p w14:paraId="781E7CDD" w14:textId="6E537A36" w:rsidR="00FF583C" w:rsidRPr="00B35BE1" w:rsidRDefault="006049F4" w:rsidP="00FF583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1</w:t>
            </w:r>
            <w:r w:rsidR="00FF583C"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 w:rsidR="00BB5F7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.3</w:t>
            </w:r>
            <w:r w:rsidR="00FF583C"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FF583C" w:rsidRPr="00D242A8" w14:paraId="1DE7240D" w14:textId="77777777" w:rsidTr="00331871">
        <w:trPr>
          <w:trHeight w:val="397"/>
        </w:trPr>
        <w:tc>
          <w:tcPr>
            <w:tcW w:w="2319" w:type="dxa"/>
            <w:shd w:val="clear" w:color="auto" w:fill="auto"/>
            <w:noWrap/>
            <w:hideMark/>
          </w:tcPr>
          <w:p w14:paraId="28A1D13A" w14:textId="77B95B80" w:rsidR="00FF583C" w:rsidRPr="00B35BE1" w:rsidRDefault="00FF583C" w:rsidP="00FF583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Morganella </w:t>
            </w:r>
            <w:r w:rsidR="005C420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pp.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62E473A3" w14:textId="59DD4599" w:rsidR="00FF583C" w:rsidRPr="00B35BE1" w:rsidRDefault="00FF583C" w:rsidP="00FF583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</w:t>
            </w:r>
            <w:r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 w:rsidR="00BA02C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5</w:t>
            </w:r>
            <w:r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351EAF" w14:textId="30A64588" w:rsidR="00FF583C" w:rsidRPr="00B35BE1" w:rsidRDefault="006049F4" w:rsidP="00FF583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1</w:t>
            </w:r>
            <w:r w:rsidR="00FF583C"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 w:rsidR="00BB5F7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.3</w:t>
            </w:r>
            <w:r w:rsidR="00FF583C"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FF583C" w:rsidRPr="00D242A8" w14:paraId="05FE4533" w14:textId="77777777" w:rsidTr="00331871">
        <w:trPr>
          <w:trHeight w:val="397"/>
        </w:trPr>
        <w:tc>
          <w:tcPr>
            <w:tcW w:w="2319" w:type="dxa"/>
            <w:shd w:val="clear" w:color="auto" w:fill="auto"/>
            <w:noWrap/>
            <w:hideMark/>
          </w:tcPr>
          <w:p w14:paraId="475EBF98" w14:textId="77777777" w:rsidR="00FF583C" w:rsidRPr="00B35BE1" w:rsidRDefault="00FF583C" w:rsidP="00FF583C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35BE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  <w:t>Hafnia alvei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18E8FEE4" w14:textId="42CB2BA4" w:rsidR="00FF583C" w:rsidRPr="00B35BE1" w:rsidRDefault="00FF583C" w:rsidP="00FF583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  <w:r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 w:rsidR="00BA02C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</w:t>
            </w:r>
            <w:r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D872E0C" w14:textId="01DA56D1" w:rsidR="00FF583C" w:rsidRPr="00B35BE1" w:rsidRDefault="006049F4" w:rsidP="00FF583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="00FF583C"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 w:rsidR="00BB5F7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2</w:t>
            </w:r>
            <w:r w:rsidR="00FF583C"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FF583C" w:rsidRPr="00D242A8" w14:paraId="34A6F14D" w14:textId="77777777" w:rsidTr="00331871">
        <w:trPr>
          <w:trHeight w:val="397"/>
        </w:trPr>
        <w:tc>
          <w:tcPr>
            <w:tcW w:w="2319" w:type="dxa"/>
            <w:shd w:val="clear" w:color="auto" w:fill="auto"/>
            <w:noWrap/>
          </w:tcPr>
          <w:p w14:paraId="6E78875B" w14:textId="792D821A" w:rsidR="00FF583C" w:rsidRPr="00B35BE1" w:rsidRDefault="00FF583C" w:rsidP="00FF583C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Providencia </w:t>
            </w:r>
            <w:r w:rsidR="005C420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pp.</w:t>
            </w:r>
          </w:p>
        </w:tc>
        <w:tc>
          <w:tcPr>
            <w:tcW w:w="1339" w:type="dxa"/>
            <w:shd w:val="clear" w:color="auto" w:fill="auto"/>
            <w:noWrap/>
          </w:tcPr>
          <w:p w14:paraId="20ED9D41" w14:textId="77B22E05" w:rsidR="00FF583C" w:rsidRDefault="00FF583C" w:rsidP="00FF583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  <w:r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 w:rsidR="00BA02C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</w:t>
            </w:r>
            <w:r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</w:tcPr>
          <w:p w14:paraId="56B68F5E" w14:textId="779DDC3A" w:rsidR="00FF583C" w:rsidRPr="00B35BE1" w:rsidRDefault="006049F4" w:rsidP="00FF583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  <w:r w:rsidR="00FF583C"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 w:rsidR="00BB5F7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3</w:t>
            </w:r>
            <w:r w:rsidR="00FF583C"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FF583C" w:rsidRPr="00D242A8" w14:paraId="54214007" w14:textId="77777777" w:rsidTr="00331871">
        <w:trPr>
          <w:trHeight w:val="397"/>
        </w:trPr>
        <w:tc>
          <w:tcPr>
            <w:tcW w:w="2319" w:type="dxa"/>
            <w:shd w:val="clear" w:color="auto" w:fill="auto"/>
            <w:noWrap/>
            <w:hideMark/>
          </w:tcPr>
          <w:p w14:paraId="009487F2" w14:textId="2CABA442" w:rsidR="00FF583C" w:rsidRPr="00B35BE1" w:rsidRDefault="00FF583C" w:rsidP="00FF583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Salmonella </w:t>
            </w:r>
            <w:r w:rsidR="005C420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pp.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5D3009CE" w14:textId="1B96CA01" w:rsidR="00FF583C" w:rsidRPr="00B35BE1" w:rsidRDefault="00FF583C" w:rsidP="00FF583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 (</w:t>
            </w:r>
            <w:r w:rsidR="00BA02C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</w:t>
            </w:r>
            <w:r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6F51B33" w14:textId="7FF86794" w:rsidR="00FF583C" w:rsidRPr="00B35BE1" w:rsidRDefault="006049F4" w:rsidP="00FF583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="00FF583C"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 w:rsidR="00BB5F7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2</w:t>
            </w:r>
            <w:r w:rsidR="00FF583C"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FF583C" w:rsidRPr="00D242A8" w14:paraId="448F8AC2" w14:textId="77777777" w:rsidTr="00331871">
        <w:trPr>
          <w:trHeight w:val="397"/>
        </w:trPr>
        <w:tc>
          <w:tcPr>
            <w:tcW w:w="2319" w:type="dxa"/>
            <w:shd w:val="clear" w:color="auto" w:fill="auto"/>
            <w:noWrap/>
          </w:tcPr>
          <w:p w14:paraId="1AA237D8" w14:textId="78DEB5E6" w:rsidR="00FF583C" w:rsidRPr="00B35BE1" w:rsidRDefault="00FF583C" w:rsidP="00FF583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Raoultella </w:t>
            </w:r>
            <w:r w:rsidR="005C420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pp.</w:t>
            </w:r>
          </w:p>
        </w:tc>
        <w:tc>
          <w:tcPr>
            <w:tcW w:w="1339" w:type="dxa"/>
            <w:shd w:val="clear" w:color="auto" w:fill="auto"/>
            <w:noWrap/>
          </w:tcPr>
          <w:p w14:paraId="5C451124" w14:textId="0A0493BD" w:rsidR="00FF583C" w:rsidRPr="00B35BE1" w:rsidRDefault="00FF583C" w:rsidP="00FF583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0.</w:t>
            </w:r>
            <w:r w:rsidR="00BA02C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</w:tcPr>
          <w:p w14:paraId="60AF6A58" w14:textId="07A716FA" w:rsidR="00FF583C" w:rsidRPr="00B35BE1" w:rsidRDefault="006049F4" w:rsidP="00FF583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  <w:r w:rsidR="00FF583C"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 w:rsidR="00BB5F7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5</w:t>
            </w:r>
            <w:r w:rsidR="00FF583C" w:rsidRPr="00B35BE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</w:tr>
    </w:tbl>
    <w:p w14:paraId="51CB17AE" w14:textId="5A73DDEB" w:rsidR="00E62763" w:rsidRDefault="00331871" w:rsidP="00E62763">
      <w:pPr>
        <w:spacing w:after="160" w:line="48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* </w:t>
      </w:r>
      <w:r w:rsidRPr="00D77BF4">
        <w:rPr>
          <w:sz w:val="20"/>
          <w:szCs w:val="20"/>
          <w:lang w:val="en-US"/>
        </w:rPr>
        <w:t>Enterobacterales species,</w:t>
      </w:r>
      <w:r>
        <w:rPr>
          <w:sz w:val="20"/>
          <w:szCs w:val="20"/>
          <w:lang w:val="en-US"/>
        </w:rPr>
        <w:t xml:space="preserve"> </w:t>
      </w:r>
      <w:r w:rsidRPr="00331871">
        <w:rPr>
          <w:i/>
          <w:iCs/>
          <w:sz w:val="20"/>
          <w:szCs w:val="20"/>
          <w:lang w:val="en-US"/>
        </w:rPr>
        <w:t>Pseudomonas aeruginosa</w:t>
      </w:r>
      <w:r>
        <w:rPr>
          <w:sz w:val="20"/>
          <w:szCs w:val="20"/>
          <w:lang w:val="en-US"/>
        </w:rPr>
        <w:t>, Acinetobacter species</w:t>
      </w:r>
    </w:p>
    <w:p w14:paraId="2A15598A" w14:textId="77777777" w:rsidR="00331871" w:rsidRDefault="00331871" w:rsidP="00E62763">
      <w:pPr>
        <w:spacing w:after="160" w:line="480" w:lineRule="auto"/>
        <w:rPr>
          <w:sz w:val="20"/>
          <w:szCs w:val="20"/>
          <w:lang w:val="en-US"/>
        </w:rPr>
      </w:pPr>
    </w:p>
    <w:p w14:paraId="77585AEE" w14:textId="5F3063C6" w:rsidR="00E62763" w:rsidRPr="00D242A8" w:rsidRDefault="00331871" w:rsidP="00331871">
      <w:pPr>
        <w:spacing w:after="160" w:line="259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  <w:r w:rsidR="00E62763" w:rsidRPr="00D77BF4">
        <w:rPr>
          <w:sz w:val="20"/>
          <w:szCs w:val="20"/>
          <w:lang w:val="en-US"/>
        </w:rPr>
        <w:lastRenderedPageBreak/>
        <w:t xml:space="preserve">Appendix table </w:t>
      </w:r>
      <w:r w:rsidR="00E62763">
        <w:rPr>
          <w:sz w:val="20"/>
          <w:szCs w:val="20"/>
          <w:lang w:val="en-US"/>
        </w:rPr>
        <w:t>3</w:t>
      </w:r>
      <w:r w:rsidR="00E62763" w:rsidRPr="00D242A8">
        <w:rPr>
          <w:sz w:val="20"/>
          <w:szCs w:val="20"/>
          <w:lang w:val="en-US"/>
        </w:rPr>
        <w:t xml:space="preserve"> Modelling carryover effects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2547"/>
        <w:gridCol w:w="2268"/>
        <w:gridCol w:w="850"/>
        <w:gridCol w:w="2268"/>
        <w:gridCol w:w="993"/>
      </w:tblGrid>
      <w:tr w:rsidR="00E62763" w:rsidRPr="00D242A8" w14:paraId="48CCDCBF" w14:textId="77777777" w:rsidTr="00342351">
        <w:tc>
          <w:tcPr>
            <w:tcW w:w="2547" w:type="dxa"/>
          </w:tcPr>
          <w:p w14:paraId="4759F4AD" w14:textId="77777777" w:rsidR="00E62763" w:rsidRPr="00B35BE1" w:rsidRDefault="00E62763" w:rsidP="0034235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35BE1">
              <w:rPr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268" w:type="dxa"/>
          </w:tcPr>
          <w:p w14:paraId="37653115" w14:textId="129483DE" w:rsidR="00E62763" w:rsidRPr="00541F14" w:rsidRDefault="000D3D62" w:rsidP="00342351">
            <w:pPr>
              <w:spacing w:after="0" w:line="480" w:lineRule="auto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 w:rsidRPr="00B35BE1">
              <w:rPr>
                <w:sz w:val="20"/>
                <w:szCs w:val="20"/>
                <w:lang w:val="en-US"/>
              </w:rPr>
              <w:t xml:space="preserve">djusted </w:t>
            </w:r>
            <w:r>
              <w:rPr>
                <w:sz w:val="20"/>
                <w:szCs w:val="20"/>
                <w:lang w:val="en-US"/>
              </w:rPr>
              <w:t>model</w:t>
            </w:r>
            <w:r w:rsidR="005B71B4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</w:tcPr>
          <w:p w14:paraId="4018B1DE" w14:textId="77777777" w:rsidR="00E62763" w:rsidRPr="00B35BE1" w:rsidRDefault="00E62763" w:rsidP="0034235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35BE1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268" w:type="dxa"/>
          </w:tcPr>
          <w:p w14:paraId="7224D7E8" w14:textId="5535DC65" w:rsidR="00E62763" w:rsidRPr="00B35BE1" w:rsidRDefault="000D3D62" w:rsidP="00342351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 w:rsidRPr="00B35BE1">
              <w:rPr>
                <w:sz w:val="20"/>
                <w:szCs w:val="20"/>
                <w:lang w:val="en-US"/>
              </w:rPr>
              <w:t xml:space="preserve">djusted </w:t>
            </w:r>
            <w:r>
              <w:rPr>
                <w:sz w:val="20"/>
                <w:szCs w:val="20"/>
                <w:lang w:val="en-US"/>
              </w:rPr>
              <w:t>model with carryover interaction term</w:t>
            </w:r>
            <w:r w:rsidR="005B71B4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3" w:type="dxa"/>
          </w:tcPr>
          <w:p w14:paraId="0A7BC1F7" w14:textId="77777777" w:rsidR="00E62763" w:rsidRPr="00B35BE1" w:rsidRDefault="00E62763" w:rsidP="0034235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35BE1"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E62763" w:rsidRPr="00D242A8" w14:paraId="0251B33C" w14:textId="77777777" w:rsidTr="00342351">
        <w:tc>
          <w:tcPr>
            <w:tcW w:w="2547" w:type="dxa"/>
          </w:tcPr>
          <w:p w14:paraId="763D782E" w14:textId="1726A19F" w:rsidR="00E62763" w:rsidRPr="00B35BE1" w:rsidRDefault="00E62763" w:rsidP="00342351">
            <w:pPr>
              <w:spacing w:line="480" w:lineRule="auto"/>
              <w:rPr>
                <w:sz w:val="20"/>
                <w:szCs w:val="20"/>
                <w:vertAlign w:val="superscript"/>
                <w:lang w:val="en-US"/>
              </w:rPr>
            </w:pPr>
            <w:r w:rsidRPr="00B35BE1">
              <w:rPr>
                <w:sz w:val="20"/>
                <w:szCs w:val="20"/>
                <w:lang w:val="en-US"/>
              </w:rPr>
              <w:t xml:space="preserve">Model fit change </w:t>
            </w:r>
            <w:r w:rsidRPr="00342351">
              <w:rPr>
                <w:rFonts w:cstheme="minorHAnsi"/>
                <w:i/>
                <w:iCs/>
                <w:sz w:val="18"/>
                <w:szCs w:val="20"/>
                <w:lang w:val="en-US"/>
              </w:rPr>
              <w:t>Δ</w:t>
            </w:r>
            <w:r w:rsidRPr="00342351">
              <w:rPr>
                <w:i/>
                <w:iCs/>
                <w:sz w:val="20"/>
                <w:szCs w:val="20"/>
                <w:lang w:val="en-US"/>
              </w:rPr>
              <w:t>AIC</w:t>
            </w:r>
            <w:r w:rsidR="005B71B4">
              <w:rPr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68" w:type="dxa"/>
            <w:vAlign w:val="center"/>
          </w:tcPr>
          <w:p w14:paraId="2F387306" w14:textId="4A68BBED" w:rsidR="00E62763" w:rsidRPr="00B35BE1" w:rsidRDefault="00E62763" w:rsidP="0034235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35BE1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23A17FD4" w14:textId="4CF37B41" w:rsidR="00E62763" w:rsidRPr="00B35BE1" w:rsidRDefault="00E62763" w:rsidP="00342351">
            <w:pPr>
              <w:spacing w:line="48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05B1A8E8" w14:textId="3AEBE6A1" w:rsidR="00E62763" w:rsidRPr="00B35BE1" w:rsidRDefault="000D3D62" w:rsidP="0034235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35BE1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4</w:t>
            </w:r>
            <w:r w:rsidRPr="00B35BE1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59.69</w:t>
            </w:r>
            <w:r w:rsidRPr="00B35BE1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–</w:t>
            </w:r>
            <w:r w:rsidRPr="00B35BE1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596.36</w:t>
            </w:r>
            <w:r w:rsidRPr="00B35B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0BA98B4D" w14:textId="06FB86AF" w:rsidR="00E62763" w:rsidRPr="00B35BE1" w:rsidRDefault="00E62763" w:rsidP="00342351">
            <w:pPr>
              <w:spacing w:line="480" w:lineRule="auto"/>
              <w:rPr>
                <w:i/>
                <w:sz w:val="20"/>
                <w:szCs w:val="20"/>
                <w:lang w:val="en-US"/>
              </w:rPr>
            </w:pPr>
            <w:r w:rsidRPr="00B35BE1">
              <w:rPr>
                <w:i/>
                <w:sz w:val="20"/>
                <w:szCs w:val="20"/>
                <w:lang w:val="en-US"/>
              </w:rPr>
              <w:t>0.</w:t>
            </w:r>
            <w:r w:rsidR="005B71B4">
              <w:rPr>
                <w:i/>
                <w:sz w:val="20"/>
                <w:szCs w:val="20"/>
                <w:lang w:val="en-US"/>
              </w:rPr>
              <w:t>85</w:t>
            </w:r>
          </w:p>
        </w:tc>
      </w:tr>
      <w:tr w:rsidR="00E62763" w:rsidRPr="00D242A8" w14:paraId="2C36BABB" w14:textId="77777777" w:rsidTr="00342351">
        <w:tc>
          <w:tcPr>
            <w:tcW w:w="2547" w:type="dxa"/>
          </w:tcPr>
          <w:p w14:paraId="1355C95C" w14:textId="77777777" w:rsidR="00E62763" w:rsidRPr="00D77BF4" w:rsidRDefault="00E62763" w:rsidP="0034235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D242A8">
              <w:rPr>
                <w:sz w:val="20"/>
                <w:szCs w:val="20"/>
                <w:lang w:val="en-US"/>
              </w:rPr>
              <w:t xml:space="preserve">Carry over model </w:t>
            </w:r>
            <w:r w:rsidRPr="00D77BF4">
              <w:rPr>
                <w:sz w:val="20"/>
                <w:szCs w:val="20"/>
                <w:lang w:val="en-US"/>
              </w:rPr>
              <w:t>estimates</w:t>
            </w:r>
          </w:p>
        </w:tc>
        <w:tc>
          <w:tcPr>
            <w:tcW w:w="2268" w:type="dxa"/>
            <w:vAlign w:val="center"/>
          </w:tcPr>
          <w:p w14:paraId="6624E56A" w14:textId="4099AD44" w:rsidR="000D3D62" w:rsidRDefault="000D3D62" w:rsidP="000D3D62">
            <w:pPr>
              <w:spacing w:after="0" w:line="480" w:lineRule="auto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</w:t>
            </w:r>
            <w:r w:rsidRPr="00B35BE1">
              <w:rPr>
                <w:sz w:val="20"/>
                <w:szCs w:val="20"/>
                <w:lang w:val="en-US"/>
              </w:rPr>
              <w:t xml:space="preserve">azard </w:t>
            </w:r>
            <w:r w:rsidRPr="00342351">
              <w:rPr>
                <w:i/>
                <w:iCs/>
                <w:sz w:val="20"/>
                <w:szCs w:val="20"/>
                <w:lang w:val="en-US"/>
              </w:rPr>
              <w:t>ratio</w:t>
            </w:r>
            <w:r w:rsidR="005B71B4">
              <w:rPr>
                <w:i/>
                <w:iCs/>
                <w:sz w:val="20"/>
                <w:szCs w:val="20"/>
                <w:vertAlign w:val="superscript"/>
                <w:lang w:val="en-US"/>
              </w:rPr>
              <w:t>c</w:t>
            </w:r>
          </w:p>
          <w:p w14:paraId="5D1A899E" w14:textId="30820CD1" w:rsidR="00E62763" w:rsidRPr="00D77BF4" w:rsidRDefault="000D3D62" w:rsidP="000D3D6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35BE1">
              <w:rPr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850" w:type="dxa"/>
            <w:vAlign w:val="center"/>
          </w:tcPr>
          <w:p w14:paraId="5E1E4FE8" w14:textId="77777777" w:rsidR="00E62763" w:rsidRPr="00D77BF4" w:rsidRDefault="00E62763" w:rsidP="00342351">
            <w:pPr>
              <w:spacing w:line="48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644B602C" w14:textId="0A78AE16" w:rsidR="000D3D62" w:rsidRDefault="000D3D62" w:rsidP="000D3D62">
            <w:pPr>
              <w:spacing w:after="0" w:line="480" w:lineRule="auto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 w:rsidRPr="00B35BE1">
              <w:rPr>
                <w:sz w:val="20"/>
                <w:szCs w:val="20"/>
                <w:lang w:val="en-US"/>
              </w:rPr>
              <w:t xml:space="preserve">djusted hazard </w:t>
            </w:r>
            <w:r w:rsidRPr="00342351">
              <w:rPr>
                <w:i/>
                <w:iCs/>
                <w:sz w:val="20"/>
                <w:szCs w:val="20"/>
                <w:lang w:val="en-US"/>
              </w:rPr>
              <w:t>ratio</w:t>
            </w:r>
            <w:r w:rsidR="005B71B4">
              <w:rPr>
                <w:i/>
                <w:iCs/>
                <w:sz w:val="20"/>
                <w:szCs w:val="20"/>
                <w:vertAlign w:val="superscript"/>
                <w:lang w:val="en-US"/>
              </w:rPr>
              <w:t>c</w:t>
            </w:r>
          </w:p>
          <w:p w14:paraId="4BEC6B7F" w14:textId="3AB568D4" w:rsidR="00E62763" w:rsidRPr="00D77BF4" w:rsidRDefault="000D3D62" w:rsidP="000D3D6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35BE1">
              <w:rPr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993" w:type="dxa"/>
          </w:tcPr>
          <w:p w14:paraId="47E4B669" w14:textId="77777777" w:rsidR="00E62763" w:rsidRPr="00D77BF4" w:rsidRDefault="00E62763" w:rsidP="00342351">
            <w:pPr>
              <w:spacing w:line="480" w:lineRule="auto"/>
              <w:rPr>
                <w:i/>
                <w:sz w:val="20"/>
                <w:szCs w:val="20"/>
                <w:lang w:val="en-US"/>
              </w:rPr>
            </w:pPr>
          </w:p>
        </w:tc>
      </w:tr>
      <w:tr w:rsidR="00E62763" w:rsidRPr="00D242A8" w14:paraId="069EE9C3" w14:textId="77777777" w:rsidTr="00342351">
        <w:tc>
          <w:tcPr>
            <w:tcW w:w="2547" w:type="dxa"/>
          </w:tcPr>
          <w:p w14:paraId="4AA65094" w14:textId="2C31E218" w:rsidR="00E62763" w:rsidRPr="00B35BE1" w:rsidRDefault="00E62763" w:rsidP="00342351">
            <w:pPr>
              <w:spacing w:line="480" w:lineRule="auto"/>
              <w:rPr>
                <w:sz w:val="20"/>
                <w:szCs w:val="20"/>
                <w:vertAlign w:val="superscript"/>
                <w:lang w:val="en-US"/>
              </w:rPr>
            </w:pPr>
            <w:r w:rsidRPr="00342351">
              <w:rPr>
                <w:i/>
                <w:iCs/>
                <w:sz w:val="20"/>
                <w:szCs w:val="20"/>
                <w:lang w:val="en-US"/>
              </w:rPr>
              <w:t>Intervention</w:t>
            </w:r>
            <w:r w:rsidR="00216F3D">
              <w:rPr>
                <w:i/>
                <w:i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268" w:type="dxa"/>
          </w:tcPr>
          <w:p w14:paraId="696E23E4" w14:textId="73EBF8A2" w:rsidR="00E62763" w:rsidRPr="00B35BE1" w:rsidRDefault="00E62763" w:rsidP="0034235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35BE1">
              <w:rPr>
                <w:sz w:val="20"/>
                <w:szCs w:val="20"/>
                <w:lang w:val="en-US"/>
              </w:rPr>
              <w:t xml:space="preserve"> </w:t>
            </w:r>
            <w:r w:rsidR="000D3D62">
              <w:rPr>
                <w:sz w:val="20"/>
                <w:szCs w:val="20"/>
                <w:lang w:val="en-US"/>
              </w:rPr>
              <w:t>0.62</w:t>
            </w:r>
            <w:r w:rsidRPr="00B35BE1">
              <w:rPr>
                <w:sz w:val="20"/>
                <w:szCs w:val="20"/>
                <w:lang w:val="en-US"/>
              </w:rPr>
              <w:t xml:space="preserve"> (0.</w:t>
            </w:r>
            <w:r w:rsidR="00322B1E">
              <w:rPr>
                <w:sz w:val="20"/>
                <w:szCs w:val="20"/>
                <w:lang w:val="en-US"/>
              </w:rPr>
              <w:t>38</w:t>
            </w:r>
            <w:r w:rsidRPr="00B35BE1">
              <w:rPr>
                <w:sz w:val="20"/>
                <w:szCs w:val="20"/>
                <w:lang w:val="en-US"/>
              </w:rPr>
              <w:t xml:space="preserve"> – </w:t>
            </w:r>
            <w:r w:rsidR="00322B1E">
              <w:rPr>
                <w:sz w:val="20"/>
                <w:szCs w:val="20"/>
                <w:lang w:val="en-US"/>
              </w:rPr>
              <w:t>1.00</w:t>
            </w:r>
            <w:r w:rsidRPr="00B35B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4163D1C5" w14:textId="6823E3F3" w:rsidR="00E62763" w:rsidRPr="00B35BE1" w:rsidRDefault="00C82B60" w:rsidP="00342351">
            <w:pPr>
              <w:spacing w:line="480" w:lineRule="auto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.05</w:t>
            </w:r>
          </w:p>
        </w:tc>
        <w:tc>
          <w:tcPr>
            <w:tcW w:w="2268" w:type="dxa"/>
          </w:tcPr>
          <w:p w14:paraId="2D735AA5" w14:textId="696A916E" w:rsidR="00E62763" w:rsidRPr="00B35BE1" w:rsidRDefault="00322B1E" w:rsidP="00342351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</w:t>
            </w:r>
            <w:r w:rsidR="00E62763" w:rsidRPr="00B35BE1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3</w:t>
            </w:r>
            <w:r w:rsidR="00A2108E">
              <w:rPr>
                <w:sz w:val="20"/>
                <w:szCs w:val="20"/>
                <w:lang w:val="en-US"/>
              </w:rPr>
              <w:t>5</w:t>
            </w:r>
            <w:r w:rsidR="00E62763" w:rsidRPr="00B35BE1">
              <w:rPr>
                <w:sz w:val="20"/>
                <w:szCs w:val="20"/>
                <w:lang w:val="en-US"/>
              </w:rPr>
              <w:t>-1.2</w:t>
            </w:r>
            <w:r>
              <w:rPr>
                <w:sz w:val="20"/>
                <w:szCs w:val="20"/>
                <w:lang w:val="en-US"/>
              </w:rPr>
              <w:t>8</w:t>
            </w:r>
            <w:r w:rsidR="00E62763" w:rsidRPr="00B35B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3D692AE2" w14:textId="5939EB73" w:rsidR="00E62763" w:rsidRPr="00B35BE1" w:rsidRDefault="00A2108E" w:rsidP="00342351">
            <w:pPr>
              <w:spacing w:line="480" w:lineRule="auto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.22</w:t>
            </w:r>
          </w:p>
        </w:tc>
      </w:tr>
      <w:tr w:rsidR="00E62763" w:rsidRPr="00D242A8" w14:paraId="09201F6C" w14:textId="77777777" w:rsidTr="00342351">
        <w:tc>
          <w:tcPr>
            <w:tcW w:w="2547" w:type="dxa"/>
          </w:tcPr>
          <w:p w14:paraId="197A8029" w14:textId="11D4FD38" w:rsidR="00E62763" w:rsidRPr="00B35BE1" w:rsidRDefault="00E62763" w:rsidP="00342351">
            <w:pPr>
              <w:spacing w:line="480" w:lineRule="auto"/>
              <w:rPr>
                <w:sz w:val="20"/>
                <w:szCs w:val="20"/>
                <w:vertAlign w:val="superscript"/>
                <w:lang w:val="en-US"/>
              </w:rPr>
            </w:pPr>
            <w:r w:rsidRPr="00B35BE1">
              <w:rPr>
                <w:sz w:val="20"/>
                <w:szCs w:val="20"/>
                <w:lang w:val="en-US"/>
              </w:rPr>
              <w:t xml:space="preserve">Intervention </w:t>
            </w:r>
            <w:r w:rsidRPr="00342351">
              <w:rPr>
                <w:i/>
                <w:iCs/>
                <w:sz w:val="20"/>
                <w:szCs w:val="20"/>
                <w:lang w:val="en-US"/>
              </w:rPr>
              <w:t>sequence</w:t>
            </w:r>
            <w:r w:rsidR="00216F3D">
              <w:rPr>
                <w:i/>
                <w:iCs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2268" w:type="dxa"/>
          </w:tcPr>
          <w:p w14:paraId="0B935FB7" w14:textId="52E3AB64" w:rsidR="00E62763" w:rsidRPr="00B35BE1" w:rsidRDefault="00E62763" w:rsidP="0034235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35BE1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0" w:type="dxa"/>
          </w:tcPr>
          <w:p w14:paraId="2FCBB983" w14:textId="750B51DE" w:rsidR="00E62763" w:rsidRPr="00B35BE1" w:rsidRDefault="00E62763" w:rsidP="00342351">
            <w:pPr>
              <w:spacing w:line="48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5989BC0" w14:textId="4FBB6102" w:rsidR="00E62763" w:rsidRPr="00B35BE1" w:rsidRDefault="00E62763" w:rsidP="0034235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35BE1">
              <w:rPr>
                <w:sz w:val="20"/>
                <w:szCs w:val="20"/>
                <w:lang w:val="en-US"/>
              </w:rPr>
              <w:t>0.</w:t>
            </w:r>
            <w:r w:rsidR="00322B1E">
              <w:rPr>
                <w:sz w:val="20"/>
                <w:szCs w:val="20"/>
                <w:lang w:val="en-US"/>
              </w:rPr>
              <w:t>86</w:t>
            </w:r>
            <w:r w:rsidRPr="00B35BE1">
              <w:rPr>
                <w:sz w:val="20"/>
                <w:szCs w:val="20"/>
                <w:lang w:val="en-US"/>
              </w:rPr>
              <w:t xml:space="preserve"> (0.</w:t>
            </w:r>
            <w:r w:rsidR="00322B1E">
              <w:rPr>
                <w:sz w:val="20"/>
                <w:szCs w:val="20"/>
                <w:lang w:val="en-US"/>
              </w:rPr>
              <w:t>40</w:t>
            </w:r>
            <w:r w:rsidRPr="00B35BE1">
              <w:rPr>
                <w:sz w:val="20"/>
                <w:szCs w:val="20"/>
                <w:lang w:val="en-US"/>
              </w:rPr>
              <w:t>-</w:t>
            </w:r>
            <w:r w:rsidR="00322B1E">
              <w:rPr>
                <w:sz w:val="20"/>
                <w:szCs w:val="20"/>
                <w:lang w:val="en-US"/>
              </w:rPr>
              <w:t>1.85</w:t>
            </w:r>
            <w:r w:rsidRPr="00B35B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3A9BE154" w14:textId="0A7171D2" w:rsidR="00E62763" w:rsidRPr="00B35BE1" w:rsidRDefault="002B57E3" w:rsidP="00342351">
            <w:pPr>
              <w:spacing w:line="480" w:lineRule="auto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.</w:t>
            </w:r>
            <w:r w:rsidR="00C0452C">
              <w:rPr>
                <w:i/>
                <w:sz w:val="20"/>
                <w:szCs w:val="20"/>
                <w:lang w:val="en-US"/>
              </w:rPr>
              <w:t>69</w:t>
            </w:r>
          </w:p>
        </w:tc>
      </w:tr>
      <w:tr w:rsidR="00E62763" w:rsidRPr="00D242A8" w14:paraId="5C04C967" w14:textId="77777777" w:rsidTr="00342351">
        <w:tc>
          <w:tcPr>
            <w:tcW w:w="2547" w:type="dxa"/>
          </w:tcPr>
          <w:p w14:paraId="306225C9" w14:textId="035794EC" w:rsidR="00E62763" w:rsidRPr="00B35BE1" w:rsidRDefault="00E62763" w:rsidP="0034235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35BE1">
              <w:rPr>
                <w:sz w:val="20"/>
                <w:szCs w:val="20"/>
                <w:lang w:val="en-US"/>
              </w:rPr>
              <w:t>Interaction term (Intervention*sequence)</w:t>
            </w:r>
            <w:r w:rsidR="00216F3D">
              <w:rPr>
                <w:i/>
                <w:iCs/>
                <w:sz w:val="20"/>
                <w:szCs w:val="20"/>
                <w:vertAlign w:val="superscript"/>
                <w:lang w:val="en-US"/>
              </w:rPr>
              <w:t>f</w:t>
            </w:r>
            <w:r w:rsidRPr="00B35BE1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405068A9" w14:textId="2CF32829" w:rsidR="00E62763" w:rsidRPr="00B35BE1" w:rsidRDefault="00E62763" w:rsidP="00342351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7CBF0A9" w14:textId="06762FA4" w:rsidR="00E62763" w:rsidRPr="00B35BE1" w:rsidRDefault="00E62763" w:rsidP="00342351">
            <w:pPr>
              <w:spacing w:line="48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15DC785C" w14:textId="2E6C8534" w:rsidR="00E62763" w:rsidRPr="00B35BE1" w:rsidRDefault="00322B1E" w:rsidP="00342351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</w:t>
            </w:r>
            <w:r w:rsidR="00E62763" w:rsidRPr="00B35BE1">
              <w:rPr>
                <w:sz w:val="20"/>
                <w:szCs w:val="20"/>
                <w:lang w:val="en-US"/>
              </w:rPr>
              <w:t xml:space="preserve"> (0.</w:t>
            </w:r>
            <w:r w:rsidR="00216F3D">
              <w:rPr>
                <w:sz w:val="20"/>
                <w:szCs w:val="20"/>
                <w:lang w:val="en-US"/>
              </w:rPr>
              <w:t>33</w:t>
            </w:r>
            <w:r w:rsidR="00E62763" w:rsidRPr="00B35BE1">
              <w:rPr>
                <w:sz w:val="20"/>
                <w:szCs w:val="20"/>
                <w:lang w:val="en-US"/>
              </w:rPr>
              <w:t>-2.</w:t>
            </w:r>
            <w:r w:rsidR="00E35DD3">
              <w:rPr>
                <w:sz w:val="20"/>
                <w:szCs w:val="20"/>
                <w:lang w:val="en-US"/>
              </w:rPr>
              <w:t>50</w:t>
            </w:r>
            <w:r w:rsidR="00E62763" w:rsidRPr="00B35B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460229A7" w14:textId="3DB63D48" w:rsidR="00E62763" w:rsidRPr="00B35BE1" w:rsidRDefault="002B57E3" w:rsidP="00342351">
            <w:pPr>
              <w:spacing w:line="480" w:lineRule="auto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.85</w:t>
            </w:r>
          </w:p>
        </w:tc>
      </w:tr>
      <w:tr w:rsidR="00E62763" w:rsidRPr="00D242A8" w14:paraId="3D84F9F9" w14:textId="77777777" w:rsidTr="00342351">
        <w:tc>
          <w:tcPr>
            <w:tcW w:w="2547" w:type="dxa"/>
          </w:tcPr>
          <w:p w14:paraId="3EAF572D" w14:textId="77777777" w:rsidR="00E62763" w:rsidRPr="00B35BE1" w:rsidRDefault="00E62763" w:rsidP="0034235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35BE1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2268" w:type="dxa"/>
          </w:tcPr>
          <w:p w14:paraId="67B01C42" w14:textId="14FFC5EA" w:rsidR="00E62763" w:rsidRPr="00B35BE1" w:rsidRDefault="000D3D62" w:rsidP="00342351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1</w:t>
            </w:r>
            <w:r w:rsidR="00322B1E">
              <w:rPr>
                <w:sz w:val="20"/>
                <w:szCs w:val="20"/>
                <w:lang w:val="en-US"/>
              </w:rPr>
              <w:t xml:space="preserve"> (0.996 – 1.022)</w:t>
            </w:r>
          </w:p>
        </w:tc>
        <w:tc>
          <w:tcPr>
            <w:tcW w:w="850" w:type="dxa"/>
          </w:tcPr>
          <w:p w14:paraId="6A38F1AE" w14:textId="25122568" w:rsidR="00E62763" w:rsidRPr="00B35BE1" w:rsidRDefault="00C82B60" w:rsidP="00342351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2268" w:type="dxa"/>
          </w:tcPr>
          <w:p w14:paraId="259C9B05" w14:textId="64EAB5AE" w:rsidR="00E62763" w:rsidRPr="00B35BE1" w:rsidRDefault="00E62763" w:rsidP="0034235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35BE1">
              <w:rPr>
                <w:sz w:val="20"/>
                <w:szCs w:val="20"/>
                <w:lang w:val="en-US"/>
              </w:rPr>
              <w:t>1.0</w:t>
            </w:r>
            <w:r w:rsidR="00322B1E">
              <w:rPr>
                <w:sz w:val="20"/>
                <w:szCs w:val="20"/>
                <w:lang w:val="en-US"/>
              </w:rPr>
              <w:t>1</w:t>
            </w:r>
            <w:r w:rsidRPr="00B35BE1">
              <w:rPr>
                <w:sz w:val="20"/>
                <w:szCs w:val="20"/>
                <w:lang w:val="en-US"/>
              </w:rPr>
              <w:t xml:space="preserve"> (0.99</w:t>
            </w:r>
            <w:r w:rsidR="00216F3D">
              <w:rPr>
                <w:sz w:val="20"/>
                <w:szCs w:val="20"/>
                <w:lang w:val="en-US"/>
              </w:rPr>
              <w:t>6</w:t>
            </w:r>
            <w:r w:rsidRPr="00B35BE1">
              <w:rPr>
                <w:sz w:val="20"/>
                <w:szCs w:val="20"/>
                <w:lang w:val="en-US"/>
              </w:rPr>
              <w:t xml:space="preserve"> - 1.0</w:t>
            </w:r>
            <w:r w:rsidR="00216F3D">
              <w:rPr>
                <w:sz w:val="20"/>
                <w:szCs w:val="20"/>
                <w:lang w:val="en-US"/>
              </w:rPr>
              <w:t>22</w:t>
            </w:r>
            <w:r w:rsidRPr="00B35B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03F3DD7F" w14:textId="6CFEFCC3" w:rsidR="00E62763" w:rsidRPr="00B35BE1" w:rsidRDefault="00A2108E" w:rsidP="00342351">
            <w:pPr>
              <w:spacing w:line="480" w:lineRule="auto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.18</w:t>
            </w:r>
          </w:p>
        </w:tc>
      </w:tr>
      <w:tr w:rsidR="00E62763" w:rsidRPr="00D242A8" w14:paraId="7D9E75A4" w14:textId="77777777" w:rsidTr="00342351">
        <w:tc>
          <w:tcPr>
            <w:tcW w:w="2547" w:type="dxa"/>
          </w:tcPr>
          <w:p w14:paraId="31769F13" w14:textId="77777777" w:rsidR="00E62763" w:rsidRPr="00B35BE1" w:rsidRDefault="00E62763" w:rsidP="0034235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35BE1">
              <w:rPr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268" w:type="dxa"/>
          </w:tcPr>
          <w:p w14:paraId="2EC158AC" w14:textId="1C3F93BB" w:rsidR="00E62763" w:rsidRPr="00B35BE1" w:rsidRDefault="000D3D62" w:rsidP="00342351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0</w:t>
            </w:r>
            <w:r w:rsidR="00322B1E">
              <w:rPr>
                <w:sz w:val="20"/>
                <w:szCs w:val="20"/>
                <w:lang w:val="en-US"/>
              </w:rPr>
              <w:t xml:space="preserve"> (0.86 – 2.28)</w:t>
            </w:r>
          </w:p>
        </w:tc>
        <w:tc>
          <w:tcPr>
            <w:tcW w:w="850" w:type="dxa"/>
          </w:tcPr>
          <w:p w14:paraId="4A737DE0" w14:textId="184BAFEB" w:rsidR="00E62763" w:rsidRPr="00B35BE1" w:rsidRDefault="00C82B60" w:rsidP="00342351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2268" w:type="dxa"/>
          </w:tcPr>
          <w:p w14:paraId="4BB0C77A" w14:textId="1865B4B0" w:rsidR="00E62763" w:rsidRPr="00B35BE1" w:rsidRDefault="00E62763" w:rsidP="0034235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35BE1">
              <w:rPr>
                <w:sz w:val="20"/>
                <w:szCs w:val="20"/>
                <w:lang w:val="en-US"/>
              </w:rPr>
              <w:t>1.</w:t>
            </w:r>
            <w:r w:rsidR="00322B1E">
              <w:rPr>
                <w:sz w:val="20"/>
                <w:szCs w:val="20"/>
                <w:lang w:val="en-US"/>
              </w:rPr>
              <w:t>39</w:t>
            </w:r>
            <w:r w:rsidRPr="00B35BE1">
              <w:rPr>
                <w:sz w:val="20"/>
                <w:szCs w:val="20"/>
                <w:lang w:val="en-US"/>
              </w:rPr>
              <w:t xml:space="preserve"> (</w:t>
            </w:r>
            <w:r w:rsidR="00216F3D">
              <w:rPr>
                <w:sz w:val="20"/>
                <w:szCs w:val="20"/>
                <w:lang w:val="en-US"/>
              </w:rPr>
              <w:t>0.85</w:t>
            </w:r>
            <w:r w:rsidRPr="00B35BE1">
              <w:rPr>
                <w:sz w:val="20"/>
                <w:szCs w:val="20"/>
                <w:lang w:val="en-US"/>
              </w:rPr>
              <w:t>-</w:t>
            </w:r>
            <w:r w:rsidR="00216F3D">
              <w:rPr>
                <w:sz w:val="20"/>
                <w:szCs w:val="20"/>
                <w:lang w:val="en-US"/>
              </w:rPr>
              <w:t>2.26</w:t>
            </w:r>
            <w:r w:rsidRPr="00B35B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57E169A3" w14:textId="12A9E451" w:rsidR="00E62763" w:rsidRPr="00B35BE1" w:rsidRDefault="00A2108E" w:rsidP="00342351">
            <w:pPr>
              <w:spacing w:line="480" w:lineRule="auto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.19</w:t>
            </w:r>
          </w:p>
        </w:tc>
      </w:tr>
      <w:tr w:rsidR="00E62763" w:rsidRPr="00D242A8" w14:paraId="678E6BD9" w14:textId="77777777" w:rsidTr="00342351">
        <w:tc>
          <w:tcPr>
            <w:tcW w:w="2547" w:type="dxa"/>
          </w:tcPr>
          <w:p w14:paraId="43141634" w14:textId="77777777" w:rsidR="00E62763" w:rsidRPr="00B35BE1" w:rsidRDefault="00E62763" w:rsidP="0034235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35BE1">
              <w:rPr>
                <w:sz w:val="20"/>
                <w:szCs w:val="20"/>
                <w:lang w:val="en-US"/>
              </w:rPr>
              <w:t>Previous admission</w:t>
            </w:r>
          </w:p>
        </w:tc>
        <w:tc>
          <w:tcPr>
            <w:tcW w:w="2268" w:type="dxa"/>
          </w:tcPr>
          <w:p w14:paraId="74A4AC05" w14:textId="6287B519" w:rsidR="00E62763" w:rsidRPr="00B35BE1" w:rsidRDefault="000D3D62" w:rsidP="00342351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</w:t>
            </w:r>
            <w:r w:rsidR="00322B1E">
              <w:rPr>
                <w:sz w:val="20"/>
                <w:szCs w:val="20"/>
                <w:lang w:val="en-US"/>
              </w:rPr>
              <w:t xml:space="preserve"> (0.41 – 1.07)</w:t>
            </w:r>
          </w:p>
        </w:tc>
        <w:tc>
          <w:tcPr>
            <w:tcW w:w="850" w:type="dxa"/>
          </w:tcPr>
          <w:p w14:paraId="6C682191" w14:textId="742A32E6" w:rsidR="00E62763" w:rsidRPr="00B35BE1" w:rsidRDefault="00C82B60" w:rsidP="00342351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2268" w:type="dxa"/>
          </w:tcPr>
          <w:p w14:paraId="71DCAB4A" w14:textId="47B88E13" w:rsidR="00E62763" w:rsidRPr="00B35BE1" w:rsidRDefault="00E62763" w:rsidP="0034235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35BE1">
              <w:rPr>
                <w:sz w:val="20"/>
                <w:szCs w:val="20"/>
                <w:lang w:val="en-US"/>
              </w:rPr>
              <w:t>0.</w:t>
            </w:r>
            <w:r w:rsidR="00322B1E">
              <w:rPr>
                <w:sz w:val="20"/>
                <w:szCs w:val="20"/>
                <w:lang w:val="en-US"/>
              </w:rPr>
              <w:t>66</w:t>
            </w:r>
            <w:r w:rsidRPr="00B35BE1">
              <w:rPr>
                <w:sz w:val="20"/>
                <w:szCs w:val="20"/>
                <w:lang w:val="en-US"/>
              </w:rPr>
              <w:t xml:space="preserve"> (0.</w:t>
            </w:r>
            <w:r w:rsidR="00216F3D">
              <w:rPr>
                <w:sz w:val="20"/>
                <w:szCs w:val="20"/>
                <w:lang w:val="en-US"/>
              </w:rPr>
              <w:t>40</w:t>
            </w:r>
            <w:r w:rsidRPr="00B35BE1">
              <w:rPr>
                <w:sz w:val="20"/>
                <w:szCs w:val="20"/>
                <w:lang w:val="en-US"/>
              </w:rPr>
              <w:t>-1.</w:t>
            </w:r>
            <w:r w:rsidR="00216F3D">
              <w:rPr>
                <w:sz w:val="20"/>
                <w:szCs w:val="20"/>
                <w:lang w:val="en-US"/>
              </w:rPr>
              <w:t>07</w:t>
            </w:r>
            <w:r w:rsidRPr="00B35B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39A41A36" w14:textId="152DD484" w:rsidR="00E62763" w:rsidRPr="00B35BE1" w:rsidRDefault="00A2108E" w:rsidP="00342351">
            <w:pPr>
              <w:spacing w:line="480" w:lineRule="auto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.09</w:t>
            </w:r>
          </w:p>
        </w:tc>
      </w:tr>
      <w:tr w:rsidR="00E62763" w:rsidRPr="00D242A8" w14:paraId="3C8E48D0" w14:textId="77777777" w:rsidTr="00342351">
        <w:tc>
          <w:tcPr>
            <w:tcW w:w="2547" w:type="dxa"/>
          </w:tcPr>
          <w:p w14:paraId="5DCC42B1" w14:textId="42363D3D" w:rsidR="00E62763" w:rsidRPr="00B35BE1" w:rsidRDefault="00E62763" w:rsidP="00342351">
            <w:pPr>
              <w:spacing w:line="480" w:lineRule="auto"/>
              <w:rPr>
                <w:sz w:val="20"/>
                <w:szCs w:val="20"/>
                <w:vertAlign w:val="superscript"/>
                <w:lang w:val="en-US"/>
              </w:rPr>
            </w:pPr>
            <w:r w:rsidRPr="00B35BE1">
              <w:rPr>
                <w:sz w:val="20"/>
                <w:szCs w:val="20"/>
                <w:lang w:val="en-US"/>
              </w:rPr>
              <w:t xml:space="preserve">Referral </w:t>
            </w:r>
            <w:r w:rsidRPr="00C0452C">
              <w:rPr>
                <w:sz w:val="20"/>
                <w:szCs w:val="20"/>
                <w:lang w:val="en-US"/>
              </w:rPr>
              <w:t>origin</w:t>
            </w:r>
            <w:r w:rsidR="00216F3D">
              <w:rPr>
                <w:i/>
                <w:iCs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2268" w:type="dxa"/>
          </w:tcPr>
          <w:p w14:paraId="0027587F" w14:textId="10F16F98" w:rsidR="00E62763" w:rsidRPr="00B35BE1" w:rsidRDefault="000D3D62" w:rsidP="00342351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4</w:t>
            </w:r>
            <w:r w:rsidR="00322B1E">
              <w:rPr>
                <w:sz w:val="20"/>
                <w:szCs w:val="20"/>
                <w:lang w:val="en-US"/>
              </w:rPr>
              <w:t xml:space="preserve"> (0.76 – 2.03)</w:t>
            </w:r>
          </w:p>
        </w:tc>
        <w:tc>
          <w:tcPr>
            <w:tcW w:w="850" w:type="dxa"/>
          </w:tcPr>
          <w:p w14:paraId="007AAB99" w14:textId="08BCF3F3" w:rsidR="00E62763" w:rsidRPr="00B35BE1" w:rsidRDefault="00C82B60" w:rsidP="00342351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2268" w:type="dxa"/>
          </w:tcPr>
          <w:p w14:paraId="7D15CD8B" w14:textId="4A5ADA2C" w:rsidR="00E62763" w:rsidRPr="00B35BE1" w:rsidRDefault="00E62763" w:rsidP="0034235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35BE1">
              <w:rPr>
                <w:sz w:val="20"/>
                <w:szCs w:val="20"/>
                <w:lang w:val="en-US"/>
              </w:rPr>
              <w:t>1.</w:t>
            </w:r>
            <w:r w:rsidR="00322B1E">
              <w:rPr>
                <w:sz w:val="20"/>
                <w:szCs w:val="20"/>
                <w:lang w:val="en-US"/>
              </w:rPr>
              <w:t>21</w:t>
            </w:r>
            <w:r w:rsidRPr="00B35BE1">
              <w:rPr>
                <w:sz w:val="20"/>
                <w:szCs w:val="20"/>
                <w:lang w:val="en-US"/>
              </w:rPr>
              <w:t xml:space="preserve"> (0.</w:t>
            </w:r>
            <w:r w:rsidR="00216F3D">
              <w:rPr>
                <w:sz w:val="20"/>
                <w:szCs w:val="20"/>
                <w:lang w:val="en-US"/>
              </w:rPr>
              <w:t>74</w:t>
            </w:r>
            <w:r w:rsidRPr="00B35BE1">
              <w:rPr>
                <w:sz w:val="20"/>
                <w:szCs w:val="20"/>
                <w:lang w:val="en-US"/>
              </w:rPr>
              <w:t>-</w:t>
            </w:r>
            <w:r w:rsidR="00216F3D">
              <w:rPr>
                <w:sz w:val="20"/>
                <w:szCs w:val="20"/>
                <w:lang w:val="en-US"/>
              </w:rPr>
              <w:t>2.00</w:t>
            </w:r>
            <w:r w:rsidRPr="00B35B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487B4837" w14:textId="21E600BF" w:rsidR="00E62763" w:rsidRPr="00B35BE1" w:rsidRDefault="00A2108E" w:rsidP="00342351">
            <w:pPr>
              <w:spacing w:line="480" w:lineRule="auto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.45</w:t>
            </w:r>
          </w:p>
        </w:tc>
      </w:tr>
      <w:tr w:rsidR="00E62763" w:rsidRPr="00D242A8" w14:paraId="5B65F670" w14:textId="77777777" w:rsidTr="00342351">
        <w:tc>
          <w:tcPr>
            <w:tcW w:w="2547" w:type="dxa"/>
          </w:tcPr>
          <w:p w14:paraId="398C1D71" w14:textId="77777777" w:rsidR="00E62763" w:rsidRPr="00B35BE1" w:rsidRDefault="00E62763" w:rsidP="0034235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35BE1">
              <w:rPr>
                <w:sz w:val="20"/>
                <w:szCs w:val="20"/>
                <w:lang w:val="en-US"/>
              </w:rPr>
              <w:t>Length of stay</w:t>
            </w:r>
          </w:p>
        </w:tc>
        <w:tc>
          <w:tcPr>
            <w:tcW w:w="2268" w:type="dxa"/>
          </w:tcPr>
          <w:p w14:paraId="4F5255A3" w14:textId="72C0ECB3" w:rsidR="00E62763" w:rsidRPr="00B35BE1" w:rsidRDefault="000D3D62" w:rsidP="00342351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7</w:t>
            </w:r>
            <w:r w:rsidR="00322B1E">
              <w:rPr>
                <w:sz w:val="20"/>
                <w:szCs w:val="20"/>
                <w:lang w:val="en-US"/>
              </w:rPr>
              <w:t xml:space="preserve"> (1.06 – 1.08)</w:t>
            </w:r>
          </w:p>
        </w:tc>
        <w:tc>
          <w:tcPr>
            <w:tcW w:w="850" w:type="dxa"/>
          </w:tcPr>
          <w:p w14:paraId="24AC2309" w14:textId="252B400B" w:rsidR="00E62763" w:rsidRPr="00B35BE1" w:rsidRDefault="00A2108E" w:rsidP="00342351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268" w:type="dxa"/>
          </w:tcPr>
          <w:p w14:paraId="7AC8DB6B" w14:textId="47D55064" w:rsidR="00E62763" w:rsidRPr="00B35BE1" w:rsidRDefault="00E62763" w:rsidP="0034235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35BE1">
              <w:rPr>
                <w:sz w:val="20"/>
                <w:szCs w:val="20"/>
                <w:lang w:val="en-US"/>
              </w:rPr>
              <w:t>1.0</w:t>
            </w:r>
            <w:r w:rsidR="00322B1E">
              <w:rPr>
                <w:sz w:val="20"/>
                <w:szCs w:val="20"/>
                <w:lang w:val="en-US"/>
              </w:rPr>
              <w:t>7</w:t>
            </w:r>
            <w:r w:rsidRPr="00B35BE1">
              <w:rPr>
                <w:sz w:val="20"/>
                <w:szCs w:val="20"/>
                <w:lang w:val="en-US"/>
              </w:rPr>
              <w:t xml:space="preserve"> (1.0</w:t>
            </w:r>
            <w:r w:rsidR="00216F3D">
              <w:rPr>
                <w:sz w:val="20"/>
                <w:szCs w:val="20"/>
                <w:lang w:val="en-US"/>
              </w:rPr>
              <w:t>6</w:t>
            </w:r>
            <w:r w:rsidRPr="00B35BE1">
              <w:rPr>
                <w:sz w:val="20"/>
                <w:szCs w:val="20"/>
                <w:lang w:val="en-US"/>
              </w:rPr>
              <w:t>-1.0</w:t>
            </w:r>
            <w:r w:rsidR="00216F3D">
              <w:rPr>
                <w:sz w:val="20"/>
                <w:szCs w:val="20"/>
                <w:lang w:val="en-US"/>
              </w:rPr>
              <w:t>8</w:t>
            </w:r>
            <w:r w:rsidRPr="00B35B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06969F32" w14:textId="6D18AB71" w:rsidR="00E62763" w:rsidRPr="00B35BE1" w:rsidRDefault="00E62763" w:rsidP="00342351">
            <w:pPr>
              <w:spacing w:line="480" w:lineRule="auto"/>
              <w:rPr>
                <w:i/>
                <w:sz w:val="20"/>
                <w:szCs w:val="20"/>
                <w:lang w:val="en-US"/>
              </w:rPr>
            </w:pPr>
            <w:r w:rsidRPr="00B35BE1">
              <w:rPr>
                <w:i/>
                <w:sz w:val="20"/>
                <w:szCs w:val="20"/>
                <w:lang w:val="en-US"/>
              </w:rPr>
              <w:t>&lt;0.01</w:t>
            </w:r>
          </w:p>
        </w:tc>
      </w:tr>
      <w:tr w:rsidR="00E62763" w:rsidRPr="00D242A8" w14:paraId="3445EA10" w14:textId="77777777" w:rsidTr="00342351">
        <w:tc>
          <w:tcPr>
            <w:tcW w:w="2547" w:type="dxa"/>
          </w:tcPr>
          <w:p w14:paraId="71AC0625" w14:textId="77777777" w:rsidR="00E62763" w:rsidRPr="00B35BE1" w:rsidRDefault="00E62763" w:rsidP="0034235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35BE1">
              <w:rPr>
                <w:sz w:val="20"/>
                <w:szCs w:val="20"/>
                <w:lang w:val="en-US"/>
              </w:rPr>
              <w:t>Deceased during admission</w:t>
            </w:r>
          </w:p>
        </w:tc>
        <w:tc>
          <w:tcPr>
            <w:tcW w:w="2268" w:type="dxa"/>
          </w:tcPr>
          <w:p w14:paraId="6F74A303" w14:textId="653A5C53" w:rsidR="00E62763" w:rsidRPr="00B35BE1" w:rsidRDefault="000D3D62" w:rsidP="00342351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0</w:t>
            </w:r>
            <w:r w:rsidR="00322B1E">
              <w:rPr>
                <w:sz w:val="20"/>
                <w:szCs w:val="20"/>
                <w:lang w:val="en-US"/>
              </w:rPr>
              <w:t xml:space="preserve"> (1.21 – 3.63)</w:t>
            </w:r>
          </w:p>
        </w:tc>
        <w:tc>
          <w:tcPr>
            <w:tcW w:w="850" w:type="dxa"/>
          </w:tcPr>
          <w:p w14:paraId="689EA7BE" w14:textId="0AD883B2" w:rsidR="00E62763" w:rsidRPr="00B35BE1" w:rsidRDefault="00A2108E" w:rsidP="00342351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268" w:type="dxa"/>
          </w:tcPr>
          <w:p w14:paraId="29961564" w14:textId="21165D4A" w:rsidR="00E62763" w:rsidRPr="00B35BE1" w:rsidRDefault="00322B1E" w:rsidP="00342351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0</w:t>
            </w:r>
            <w:r w:rsidR="00E62763" w:rsidRPr="00B35BE1">
              <w:rPr>
                <w:sz w:val="20"/>
                <w:szCs w:val="20"/>
                <w:lang w:val="en-US"/>
              </w:rPr>
              <w:t xml:space="preserve"> (</w:t>
            </w:r>
            <w:r w:rsidR="00267BF9">
              <w:rPr>
                <w:sz w:val="20"/>
                <w:szCs w:val="20"/>
                <w:lang w:val="en-US"/>
              </w:rPr>
              <w:t>1.21</w:t>
            </w:r>
            <w:r w:rsidR="00E62763" w:rsidRPr="00B35BE1">
              <w:rPr>
                <w:sz w:val="20"/>
                <w:szCs w:val="20"/>
                <w:lang w:val="en-US"/>
              </w:rPr>
              <w:t>-</w:t>
            </w:r>
            <w:r w:rsidR="00267BF9">
              <w:rPr>
                <w:sz w:val="20"/>
                <w:szCs w:val="20"/>
                <w:lang w:val="en-US"/>
              </w:rPr>
              <w:t>3.65</w:t>
            </w:r>
            <w:r w:rsidR="00E62763" w:rsidRPr="00B35BE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7DBF7058" w14:textId="129A0195" w:rsidR="00E62763" w:rsidRPr="00B35BE1" w:rsidRDefault="00A2108E" w:rsidP="00342351">
            <w:pPr>
              <w:spacing w:line="480" w:lineRule="auto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&lt;0.01</w:t>
            </w:r>
          </w:p>
        </w:tc>
      </w:tr>
    </w:tbl>
    <w:p w14:paraId="23C817F4" w14:textId="50B7C4D0" w:rsidR="000D3D62" w:rsidRDefault="005B71B4" w:rsidP="00E62763">
      <w:pPr>
        <w:spacing w:after="0" w:line="480" w:lineRule="auto"/>
        <w:rPr>
          <w:sz w:val="20"/>
          <w:szCs w:val="20"/>
          <w:lang w:val="en-US"/>
        </w:rPr>
      </w:pPr>
      <w:r>
        <w:rPr>
          <w:i/>
          <w:iCs/>
          <w:sz w:val="20"/>
          <w:szCs w:val="20"/>
          <w:vertAlign w:val="superscript"/>
          <w:lang w:val="en-US"/>
        </w:rPr>
        <w:t>a</w:t>
      </w:r>
      <w:r w:rsidR="000D3D62">
        <w:rPr>
          <w:sz w:val="20"/>
          <w:szCs w:val="20"/>
          <w:lang w:val="en-US"/>
        </w:rPr>
        <w:t xml:space="preserve"> Interaction term of intervention and sequence of intervention (cycling-mixing or mixing-cycling)</w:t>
      </w:r>
      <w:r w:rsidR="00E62763" w:rsidRPr="00D77BF4">
        <w:rPr>
          <w:sz w:val="20"/>
          <w:szCs w:val="20"/>
          <w:lang w:val="en-US"/>
        </w:rPr>
        <w:t xml:space="preserve"> </w:t>
      </w:r>
    </w:p>
    <w:p w14:paraId="705784DB" w14:textId="4E045AE2" w:rsidR="00E62763" w:rsidRPr="00D77BF4" w:rsidRDefault="005B71B4" w:rsidP="00E62763">
      <w:pPr>
        <w:spacing w:after="0" w:line="480" w:lineRule="auto"/>
        <w:rPr>
          <w:sz w:val="20"/>
          <w:szCs w:val="20"/>
          <w:lang w:val="en-US"/>
        </w:rPr>
      </w:pPr>
      <w:r w:rsidRPr="00E81E76">
        <w:rPr>
          <w:i/>
          <w:iCs/>
          <w:sz w:val="20"/>
          <w:szCs w:val="20"/>
          <w:vertAlign w:val="superscript"/>
          <w:lang w:val="en-US"/>
        </w:rPr>
        <w:t>b</w:t>
      </w:r>
      <w:r w:rsidR="000D3D62">
        <w:rPr>
          <w:sz w:val="20"/>
          <w:szCs w:val="20"/>
          <w:vertAlign w:val="superscript"/>
          <w:lang w:val="en-US"/>
        </w:rPr>
        <w:t xml:space="preserve"> </w:t>
      </w:r>
      <w:r w:rsidR="00E62763" w:rsidRPr="00D77BF4">
        <w:rPr>
          <w:sz w:val="20"/>
          <w:szCs w:val="20"/>
          <w:lang w:val="en-US"/>
        </w:rPr>
        <w:t>Difference after adding interaction term to model, tested with ANOVA</w:t>
      </w:r>
    </w:p>
    <w:p w14:paraId="2D502BAF" w14:textId="7AE2C91F" w:rsidR="005B71B4" w:rsidRPr="00B35BE1" w:rsidRDefault="005B71B4" w:rsidP="005B71B4">
      <w:pPr>
        <w:spacing w:after="0" w:line="480" w:lineRule="auto"/>
        <w:rPr>
          <w:sz w:val="20"/>
          <w:szCs w:val="20"/>
          <w:lang w:val="en-US"/>
        </w:rPr>
      </w:pPr>
      <w:r>
        <w:rPr>
          <w:i/>
          <w:iCs/>
          <w:sz w:val="20"/>
          <w:szCs w:val="20"/>
          <w:vertAlign w:val="superscript"/>
          <w:lang w:val="en-US"/>
        </w:rPr>
        <w:t>c</w:t>
      </w:r>
      <w:r w:rsidRPr="00B35BE1">
        <w:rPr>
          <w:sz w:val="20"/>
          <w:szCs w:val="20"/>
          <w:lang w:val="en-US"/>
        </w:rPr>
        <w:t xml:space="preserve"> Exponent of model coefficient</w:t>
      </w:r>
    </w:p>
    <w:p w14:paraId="35F875AF" w14:textId="77777777" w:rsidR="00E81E76" w:rsidRDefault="00216F3D" w:rsidP="00E62763">
      <w:pPr>
        <w:spacing w:after="0" w:line="480" w:lineRule="auto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d</w:t>
      </w:r>
      <w:r w:rsidR="00E62763" w:rsidRPr="00D77BF4">
        <w:rPr>
          <w:sz w:val="20"/>
          <w:szCs w:val="20"/>
          <w:vertAlign w:val="superscript"/>
          <w:lang w:val="en-US"/>
        </w:rPr>
        <w:t xml:space="preserve"> </w:t>
      </w:r>
      <w:r w:rsidR="00E62763" w:rsidRPr="00D242A8">
        <w:rPr>
          <w:sz w:val="20"/>
          <w:szCs w:val="20"/>
          <w:lang w:val="en-US"/>
        </w:rPr>
        <w:t>Cycling as reference</w:t>
      </w:r>
    </w:p>
    <w:p w14:paraId="14532359" w14:textId="56CA9D11" w:rsidR="00E62763" w:rsidRPr="00D242A8" w:rsidRDefault="00216F3D" w:rsidP="00E62763">
      <w:pPr>
        <w:spacing w:after="0" w:line="480" w:lineRule="auto"/>
        <w:rPr>
          <w:sz w:val="20"/>
          <w:szCs w:val="20"/>
          <w:lang w:val="en-US"/>
        </w:rPr>
      </w:pPr>
      <w:r>
        <w:rPr>
          <w:i/>
          <w:iCs/>
          <w:sz w:val="20"/>
          <w:szCs w:val="20"/>
          <w:vertAlign w:val="superscript"/>
          <w:lang w:val="en-US"/>
        </w:rPr>
        <w:t>e</w:t>
      </w:r>
      <w:r w:rsidR="00E62763" w:rsidRPr="00D242A8">
        <w:rPr>
          <w:sz w:val="20"/>
          <w:szCs w:val="20"/>
          <w:lang w:val="en-US"/>
        </w:rPr>
        <w:t xml:space="preserve"> Cycling then mixing as reference</w:t>
      </w:r>
    </w:p>
    <w:p w14:paraId="547FD869" w14:textId="27E4BADB" w:rsidR="00E62763" w:rsidRPr="00D242A8" w:rsidRDefault="00216F3D" w:rsidP="00E62763">
      <w:pPr>
        <w:spacing w:after="0" w:line="480" w:lineRule="auto"/>
        <w:rPr>
          <w:sz w:val="20"/>
          <w:szCs w:val="20"/>
          <w:lang w:val="en-US"/>
        </w:rPr>
      </w:pPr>
      <w:r>
        <w:rPr>
          <w:i/>
          <w:iCs/>
          <w:sz w:val="20"/>
          <w:szCs w:val="20"/>
          <w:vertAlign w:val="superscript"/>
          <w:lang w:val="en-US"/>
        </w:rPr>
        <w:t>f</w:t>
      </w:r>
      <w:r w:rsidR="00E62763" w:rsidRPr="00D242A8">
        <w:rPr>
          <w:sz w:val="20"/>
          <w:szCs w:val="20"/>
          <w:lang w:val="en-US"/>
        </w:rPr>
        <w:t xml:space="preserve"> Interaction term between intervention and sequence</w:t>
      </w:r>
    </w:p>
    <w:p w14:paraId="479E0E22" w14:textId="7293ED61" w:rsidR="00E62763" w:rsidRPr="00D242A8" w:rsidRDefault="00216F3D" w:rsidP="00E62763">
      <w:pPr>
        <w:spacing w:after="0" w:line="480" w:lineRule="auto"/>
        <w:rPr>
          <w:sz w:val="20"/>
          <w:szCs w:val="20"/>
          <w:lang w:val="en-US"/>
        </w:rPr>
      </w:pPr>
      <w:r>
        <w:rPr>
          <w:i/>
          <w:iCs/>
          <w:sz w:val="20"/>
          <w:szCs w:val="20"/>
          <w:vertAlign w:val="superscript"/>
          <w:lang w:val="en-US"/>
        </w:rPr>
        <w:t>g</w:t>
      </w:r>
      <w:r w:rsidR="00E62763" w:rsidRPr="00D242A8">
        <w:rPr>
          <w:sz w:val="20"/>
          <w:szCs w:val="20"/>
          <w:lang w:val="en-US"/>
        </w:rPr>
        <w:t xml:space="preserve"> Community versus hospital</w:t>
      </w:r>
    </w:p>
    <w:p w14:paraId="436ED056" w14:textId="306B9673" w:rsidR="003D08C6" w:rsidRDefault="003D08C6" w:rsidP="003D08C6">
      <w:pPr>
        <w:spacing w:after="160" w:line="259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lastRenderedPageBreak/>
        <w:t xml:space="preserve">Appendix table </w:t>
      </w:r>
      <w:r>
        <w:rPr>
          <w:sz w:val="20"/>
          <w:szCs w:val="20"/>
          <w:lang w:val="en-US"/>
        </w:rPr>
        <w:t>4</w:t>
      </w:r>
      <w:r>
        <w:rPr>
          <w:sz w:val="20"/>
          <w:szCs w:val="20"/>
          <w:lang w:val="en-US"/>
        </w:rPr>
        <w:t xml:space="preserve"> Antibiotic consumption per 100 admission days</w:t>
      </w:r>
    </w:p>
    <w:tbl>
      <w:tblPr>
        <w:tblW w:w="82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91"/>
        <w:gridCol w:w="1224"/>
        <w:gridCol w:w="1224"/>
        <w:gridCol w:w="1224"/>
      </w:tblGrid>
      <w:tr w:rsidR="003D08C6" w:rsidRPr="00407E55" w14:paraId="08F441EC" w14:textId="77777777" w:rsidTr="00CE2178">
        <w:trPr>
          <w:trHeight w:val="476"/>
        </w:trPr>
        <w:tc>
          <w:tcPr>
            <w:tcW w:w="4591" w:type="dxa"/>
            <w:shd w:val="clear" w:color="auto" w:fill="auto"/>
            <w:noWrap/>
            <w:vAlign w:val="center"/>
            <w:hideMark/>
          </w:tcPr>
          <w:p w14:paraId="0D3B490A" w14:textId="77777777" w:rsidR="003D08C6" w:rsidRPr="00407E55" w:rsidRDefault="003D08C6" w:rsidP="00CE217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NL" w:eastAsia="en-NL"/>
              </w:rPr>
            </w:pP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66DB749" w14:textId="77777777" w:rsidR="003D08C6" w:rsidRPr="00407E55" w:rsidRDefault="003D08C6" w:rsidP="00CE21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  <w:t>Cycl</w:t>
            </w:r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US" w:eastAsia="en-NL"/>
              </w:rPr>
              <w:t>ing</w:t>
            </w:r>
            <w:proofErr w:type="spellEnd"/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A1D3D45" w14:textId="77777777" w:rsidR="003D08C6" w:rsidRPr="00407E55" w:rsidRDefault="003D08C6" w:rsidP="00CE21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n-NL"/>
              </w:rPr>
            </w:pPr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  <w:t>Mix</w:t>
            </w:r>
            <w:proofErr w:type="spellStart"/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US" w:eastAsia="en-NL"/>
              </w:rPr>
              <w:t>ing</w:t>
            </w:r>
            <w:proofErr w:type="spellEnd"/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EC43A10" w14:textId="77777777" w:rsidR="003D08C6" w:rsidRPr="00407E55" w:rsidRDefault="003D08C6" w:rsidP="00CE21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</w:pPr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  <w:t>p-value</w:t>
            </w:r>
          </w:p>
        </w:tc>
      </w:tr>
      <w:tr w:rsidR="003D08C6" w:rsidRPr="00407E55" w14:paraId="16270E00" w14:textId="77777777" w:rsidTr="00CE2178">
        <w:trPr>
          <w:trHeight w:val="476"/>
        </w:trPr>
        <w:tc>
          <w:tcPr>
            <w:tcW w:w="4591" w:type="dxa"/>
            <w:shd w:val="clear" w:color="auto" w:fill="auto"/>
            <w:noWrap/>
            <w:hideMark/>
          </w:tcPr>
          <w:p w14:paraId="1D91A080" w14:textId="77777777" w:rsidR="003D08C6" w:rsidRPr="00407E55" w:rsidRDefault="003D08C6" w:rsidP="00CE217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</w:pPr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  <w:t>Carbapenems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76C716F4" w14:textId="77777777" w:rsidR="003D08C6" w:rsidRPr="00407E55" w:rsidRDefault="003D08C6" w:rsidP="00CE21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</w:pPr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  <w:t>21.98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4EC88148" w14:textId="77777777" w:rsidR="003D08C6" w:rsidRPr="00407E55" w:rsidRDefault="003D08C6" w:rsidP="00CE21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</w:pPr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  <w:t>19.25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7D147DB2" w14:textId="77777777" w:rsidR="003D08C6" w:rsidRPr="00407E55" w:rsidRDefault="003D08C6" w:rsidP="00CE21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</w:pPr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  <w:t>0.07</w:t>
            </w:r>
          </w:p>
        </w:tc>
      </w:tr>
      <w:tr w:rsidR="003D08C6" w:rsidRPr="00407E55" w14:paraId="065B5857" w14:textId="77777777" w:rsidTr="00CE2178">
        <w:trPr>
          <w:trHeight w:val="476"/>
        </w:trPr>
        <w:tc>
          <w:tcPr>
            <w:tcW w:w="4591" w:type="dxa"/>
            <w:shd w:val="clear" w:color="auto" w:fill="auto"/>
            <w:noWrap/>
            <w:hideMark/>
          </w:tcPr>
          <w:p w14:paraId="7350E50C" w14:textId="77777777" w:rsidR="003D08C6" w:rsidRPr="00407E55" w:rsidRDefault="003D08C6" w:rsidP="00CE217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NL"/>
              </w:rPr>
            </w:pPr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US" w:eastAsia="en-NL"/>
              </w:rPr>
              <w:t>3</w:t>
            </w:r>
            <w:r w:rsidRPr="00407E55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 w:eastAsia="en-NL"/>
              </w:rPr>
              <w:t>rd</w:t>
            </w:r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US" w:eastAsia="en-NL"/>
              </w:rPr>
              <w:t>/4</w:t>
            </w:r>
            <w:r w:rsidRPr="00407E55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 w:eastAsia="en-NL"/>
              </w:rPr>
              <w:t>th</w:t>
            </w:r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US" w:eastAsia="en-NL"/>
              </w:rPr>
              <w:t xml:space="preserve"> generation c</w:t>
            </w:r>
            <w:proofErr w:type="spellStart"/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  <w:t>eph</w:t>
            </w:r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US" w:eastAsia="en-NL"/>
              </w:rPr>
              <w:t>alosporins</w:t>
            </w:r>
            <w:proofErr w:type="spellEnd"/>
          </w:p>
        </w:tc>
        <w:tc>
          <w:tcPr>
            <w:tcW w:w="1224" w:type="dxa"/>
            <w:shd w:val="clear" w:color="auto" w:fill="auto"/>
            <w:noWrap/>
            <w:hideMark/>
          </w:tcPr>
          <w:p w14:paraId="016FEF68" w14:textId="77777777" w:rsidR="003D08C6" w:rsidRPr="00407E55" w:rsidRDefault="003D08C6" w:rsidP="00CE21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</w:pPr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  <w:t>14.48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3E400794" w14:textId="77777777" w:rsidR="003D08C6" w:rsidRPr="00407E55" w:rsidRDefault="003D08C6" w:rsidP="00CE21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</w:pPr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  <w:t>17.18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396F8558" w14:textId="77777777" w:rsidR="003D08C6" w:rsidRPr="00407E55" w:rsidRDefault="003D08C6" w:rsidP="00CE21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</w:pPr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  <w:t>0.84</w:t>
            </w:r>
          </w:p>
        </w:tc>
      </w:tr>
      <w:tr w:rsidR="003D08C6" w:rsidRPr="00407E55" w14:paraId="49226AE1" w14:textId="77777777" w:rsidTr="00CE2178">
        <w:trPr>
          <w:trHeight w:val="476"/>
        </w:trPr>
        <w:tc>
          <w:tcPr>
            <w:tcW w:w="4591" w:type="dxa"/>
            <w:shd w:val="clear" w:color="auto" w:fill="auto"/>
            <w:noWrap/>
            <w:hideMark/>
          </w:tcPr>
          <w:p w14:paraId="7958AD23" w14:textId="77777777" w:rsidR="003D08C6" w:rsidRPr="00407E55" w:rsidRDefault="003D08C6" w:rsidP="00CE217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NL"/>
              </w:rPr>
            </w:pPr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  <w:t>Br</w:t>
            </w:r>
            <w:proofErr w:type="spellStart"/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US" w:eastAsia="en-NL"/>
              </w:rPr>
              <w:t>oad</w:t>
            </w:r>
            <w:proofErr w:type="spellEnd"/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US" w:eastAsia="en-NL"/>
              </w:rPr>
              <w:t>-spectrum p</w:t>
            </w:r>
            <w:proofErr w:type="spellStart"/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  <w:t>eni</w:t>
            </w:r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US" w:eastAsia="en-NL"/>
              </w:rPr>
              <w:t>cillins</w:t>
            </w:r>
            <w:proofErr w:type="spellEnd"/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US" w:eastAsia="en-NL"/>
              </w:rPr>
              <w:t xml:space="preserve"> w/ </w:t>
            </w:r>
            <w:proofErr w:type="spellStart"/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US" w:eastAsia="en-NL"/>
              </w:rPr>
              <w:t>betalactamase</w:t>
            </w:r>
            <w:proofErr w:type="spellEnd"/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US" w:eastAsia="en-NL"/>
              </w:rPr>
              <w:t>-</w:t>
            </w:r>
            <w:proofErr w:type="spellStart"/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  <w:t>inhib</w:t>
            </w:r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US" w:eastAsia="en-NL"/>
              </w:rPr>
              <w:t>itor</w:t>
            </w:r>
            <w:proofErr w:type="spellEnd"/>
          </w:p>
        </w:tc>
        <w:tc>
          <w:tcPr>
            <w:tcW w:w="1224" w:type="dxa"/>
            <w:shd w:val="clear" w:color="auto" w:fill="auto"/>
            <w:noWrap/>
            <w:hideMark/>
          </w:tcPr>
          <w:p w14:paraId="59F70602" w14:textId="77777777" w:rsidR="003D08C6" w:rsidRPr="00407E55" w:rsidRDefault="003D08C6" w:rsidP="00CE21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</w:pPr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  <w:t>13.89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74AE62F3" w14:textId="77777777" w:rsidR="003D08C6" w:rsidRPr="00407E55" w:rsidRDefault="003D08C6" w:rsidP="00CE21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</w:pPr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  <w:t>13.11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6116F784" w14:textId="77777777" w:rsidR="003D08C6" w:rsidRPr="00407E55" w:rsidRDefault="003D08C6" w:rsidP="00CE21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</w:pPr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  <w:t>0.15</w:t>
            </w:r>
          </w:p>
        </w:tc>
      </w:tr>
      <w:tr w:rsidR="003D08C6" w:rsidRPr="00407E55" w14:paraId="1664135A" w14:textId="77777777" w:rsidTr="00CE2178">
        <w:trPr>
          <w:trHeight w:val="476"/>
        </w:trPr>
        <w:tc>
          <w:tcPr>
            <w:tcW w:w="4591" w:type="dxa"/>
            <w:shd w:val="clear" w:color="auto" w:fill="auto"/>
            <w:noWrap/>
            <w:hideMark/>
          </w:tcPr>
          <w:p w14:paraId="486B111B" w14:textId="77777777" w:rsidR="003D08C6" w:rsidRPr="00407E55" w:rsidRDefault="003D08C6" w:rsidP="00CE217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NL"/>
              </w:rPr>
            </w:pPr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  <w:t>Pip</w:t>
            </w:r>
            <w:proofErr w:type="spellStart"/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US" w:eastAsia="en-NL"/>
              </w:rPr>
              <w:t>eracillin</w:t>
            </w:r>
            <w:proofErr w:type="spellEnd"/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US" w:eastAsia="en-NL"/>
              </w:rPr>
              <w:t>-t</w:t>
            </w:r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  <w:t>azo</w:t>
            </w:r>
            <w:proofErr w:type="spellStart"/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US" w:eastAsia="en-NL"/>
              </w:rPr>
              <w:t>bactam</w:t>
            </w:r>
            <w:proofErr w:type="spellEnd"/>
          </w:p>
        </w:tc>
        <w:tc>
          <w:tcPr>
            <w:tcW w:w="1224" w:type="dxa"/>
            <w:shd w:val="clear" w:color="auto" w:fill="auto"/>
            <w:noWrap/>
            <w:hideMark/>
          </w:tcPr>
          <w:p w14:paraId="4E7C0AB4" w14:textId="77777777" w:rsidR="003D08C6" w:rsidRPr="00407E55" w:rsidRDefault="003D08C6" w:rsidP="00CE21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</w:pPr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  <w:t>9.61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07B389B0" w14:textId="77777777" w:rsidR="003D08C6" w:rsidRPr="00407E55" w:rsidRDefault="003D08C6" w:rsidP="00CE21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</w:pPr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  <w:t>9.45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0DB5E6CE" w14:textId="77777777" w:rsidR="003D08C6" w:rsidRPr="00407E55" w:rsidRDefault="003D08C6" w:rsidP="00CE21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</w:pPr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  <w:t>0.17</w:t>
            </w:r>
          </w:p>
        </w:tc>
      </w:tr>
      <w:tr w:rsidR="003D08C6" w:rsidRPr="00407E55" w14:paraId="7910481F" w14:textId="77777777" w:rsidTr="00CE2178">
        <w:trPr>
          <w:trHeight w:val="476"/>
        </w:trPr>
        <w:tc>
          <w:tcPr>
            <w:tcW w:w="4591" w:type="dxa"/>
            <w:shd w:val="clear" w:color="auto" w:fill="auto"/>
            <w:noWrap/>
            <w:hideMark/>
          </w:tcPr>
          <w:p w14:paraId="1847251C" w14:textId="77777777" w:rsidR="003D08C6" w:rsidRPr="00407E55" w:rsidRDefault="003D08C6" w:rsidP="00CE217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</w:pPr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  <w:t>Flu</w:t>
            </w:r>
            <w:proofErr w:type="spellStart"/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US" w:eastAsia="en-NL"/>
              </w:rPr>
              <w:t>oro</w:t>
            </w:r>
            <w:proofErr w:type="spellEnd"/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  <w:t>quinolones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7C676C99" w14:textId="77777777" w:rsidR="003D08C6" w:rsidRPr="00407E55" w:rsidRDefault="003D08C6" w:rsidP="00CE21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</w:pPr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  <w:t>9.06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26BE2A16" w14:textId="77777777" w:rsidR="003D08C6" w:rsidRPr="00407E55" w:rsidRDefault="003D08C6" w:rsidP="00CE21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</w:pPr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  <w:t>10.37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6861553F" w14:textId="77777777" w:rsidR="003D08C6" w:rsidRPr="00407E55" w:rsidRDefault="003D08C6" w:rsidP="00CE21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</w:pPr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  <w:t>0.89</w:t>
            </w:r>
          </w:p>
        </w:tc>
      </w:tr>
      <w:tr w:rsidR="003D08C6" w:rsidRPr="00407E55" w14:paraId="78463227" w14:textId="77777777" w:rsidTr="00CE2178">
        <w:trPr>
          <w:trHeight w:val="476"/>
        </w:trPr>
        <w:tc>
          <w:tcPr>
            <w:tcW w:w="4591" w:type="dxa"/>
            <w:shd w:val="clear" w:color="auto" w:fill="auto"/>
            <w:noWrap/>
            <w:hideMark/>
          </w:tcPr>
          <w:p w14:paraId="00ABBF3B" w14:textId="77777777" w:rsidR="003D08C6" w:rsidRPr="00407E55" w:rsidRDefault="003D08C6" w:rsidP="00CE217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</w:pPr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  <w:t>Aminoglycosides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57D3F88C" w14:textId="77777777" w:rsidR="003D08C6" w:rsidRPr="00407E55" w:rsidRDefault="003D08C6" w:rsidP="00CE21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</w:pPr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  <w:t>2.55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79F302F3" w14:textId="77777777" w:rsidR="003D08C6" w:rsidRPr="00407E55" w:rsidRDefault="003D08C6" w:rsidP="00CE21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</w:pPr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  <w:t>2.50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7AC525C0" w14:textId="77777777" w:rsidR="003D08C6" w:rsidRPr="00407E55" w:rsidRDefault="003D08C6" w:rsidP="00CE21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</w:pPr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  <w:t>0.15</w:t>
            </w:r>
          </w:p>
        </w:tc>
      </w:tr>
      <w:tr w:rsidR="003D08C6" w:rsidRPr="00407E55" w14:paraId="04EC7275" w14:textId="77777777" w:rsidTr="00CE2178">
        <w:trPr>
          <w:trHeight w:val="476"/>
        </w:trPr>
        <w:tc>
          <w:tcPr>
            <w:tcW w:w="4591" w:type="dxa"/>
            <w:shd w:val="clear" w:color="000000" w:fill="FFFFFF"/>
            <w:noWrap/>
            <w:hideMark/>
          </w:tcPr>
          <w:p w14:paraId="37FF08AA" w14:textId="77777777" w:rsidR="003D08C6" w:rsidRPr="00407E55" w:rsidRDefault="003D08C6" w:rsidP="00CE217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</w:pPr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  <w:t>Cotrimoxazole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4DFC3D65" w14:textId="77777777" w:rsidR="003D08C6" w:rsidRPr="00407E55" w:rsidRDefault="003D08C6" w:rsidP="00CE21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</w:pPr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  <w:t>1.77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60CC2B26" w14:textId="77777777" w:rsidR="003D08C6" w:rsidRPr="00407E55" w:rsidRDefault="003D08C6" w:rsidP="00CE21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</w:pPr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  <w:t>2.67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13A03A62" w14:textId="77777777" w:rsidR="003D08C6" w:rsidRPr="00407E55" w:rsidRDefault="003D08C6" w:rsidP="00CE21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</w:pPr>
            <w:r w:rsidRPr="00407E55">
              <w:rPr>
                <w:rFonts w:eastAsia="Times New Roman" w:cstheme="minorHAnsi"/>
                <w:color w:val="000000"/>
                <w:sz w:val="18"/>
                <w:szCs w:val="18"/>
                <w:lang w:val="en-NL" w:eastAsia="en-NL"/>
              </w:rPr>
              <w:t>0.53</w:t>
            </w:r>
          </w:p>
        </w:tc>
      </w:tr>
    </w:tbl>
    <w:p w14:paraId="7DEFB676" w14:textId="77777777" w:rsidR="003D08C6" w:rsidRDefault="003D08C6" w:rsidP="003D08C6">
      <w:pPr>
        <w:spacing w:after="160" w:line="259" w:lineRule="auto"/>
        <w:rPr>
          <w:sz w:val="20"/>
          <w:szCs w:val="20"/>
          <w:lang w:val="en-US"/>
        </w:rPr>
      </w:pPr>
    </w:p>
    <w:p w14:paraId="26502E0C" w14:textId="77777777" w:rsidR="003D08C6" w:rsidRDefault="003D08C6">
      <w:pPr>
        <w:spacing w:after="160" w:line="259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147D01EE" w14:textId="44E60E6C" w:rsidR="00E62763" w:rsidRPr="00D242A8" w:rsidRDefault="00E62763" w:rsidP="00E62763">
      <w:pPr>
        <w:spacing w:after="0" w:line="480" w:lineRule="auto"/>
        <w:rPr>
          <w:sz w:val="20"/>
          <w:szCs w:val="20"/>
          <w:lang w:val="en-US"/>
        </w:rPr>
      </w:pPr>
      <w:r w:rsidRPr="00D242A8">
        <w:rPr>
          <w:sz w:val="20"/>
          <w:szCs w:val="20"/>
          <w:lang w:val="en-US"/>
        </w:rPr>
        <w:lastRenderedPageBreak/>
        <w:t xml:space="preserve">Appendix table </w:t>
      </w:r>
      <w:r w:rsidR="003D08C6">
        <w:rPr>
          <w:sz w:val="20"/>
          <w:szCs w:val="20"/>
          <w:lang w:val="en-US"/>
        </w:rPr>
        <w:t>5</w:t>
      </w:r>
      <w:r w:rsidRPr="00D242A8">
        <w:rPr>
          <w:sz w:val="20"/>
          <w:szCs w:val="20"/>
          <w:lang w:val="en-US"/>
        </w:rPr>
        <w:t xml:space="preserve"> Mixed effects logistic regression odds ratios for chance of having a clinical culture taken</w:t>
      </w:r>
    </w:p>
    <w:tbl>
      <w:tblPr>
        <w:tblStyle w:val="TableGrid"/>
        <w:tblW w:w="934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268"/>
        <w:gridCol w:w="2302"/>
        <w:gridCol w:w="1758"/>
        <w:gridCol w:w="1556"/>
        <w:gridCol w:w="1460"/>
      </w:tblGrid>
      <w:tr w:rsidR="00E62763" w:rsidRPr="00D242A8" w14:paraId="79F04D76" w14:textId="77777777" w:rsidTr="00342351">
        <w:tc>
          <w:tcPr>
            <w:tcW w:w="2268" w:type="dxa"/>
          </w:tcPr>
          <w:p w14:paraId="1ABFCC53" w14:textId="77777777" w:rsidR="00E62763" w:rsidRPr="00B35BE1" w:rsidRDefault="00E62763" w:rsidP="00342351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35BE1">
              <w:rPr>
                <w:b/>
                <w:bCs/>
                <w:sz w:val="18"/>
                <w:szCs w:val="18"/>
                <w:lang w:val="en-US"/>
              </w:rPr>
              <w:t>Analysis type</w:t>
            </w:r>
          </w:p>
        </w:tc>
        <w:tc>
          <w:tcPr>
            <w:tcW w:w="2302" w:type="dxa"/>
            <w:vAlign w:val="center"/>
          </w:tcPr>
          <w:p w14:paraId="4B0E3CDB" w14:textId="77777777" w:rsidR="00E62763" w:rsidRPr="00B35BE1" w:rsidRDefault="00E62763" w:rsidP="00342351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35BE1">
              <w:rPr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758" w:type="dxa"/>
            <w:vAlign w:val="center"/>
          </w:tcPr>
          <w:p w14:paraId="7C4179F1" w14:textId="77777777" w:rsidR="00E62763" w:rsidRPr="00B35BE1" w:rsidRDefault="00E62763" w:rsidP="00342351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B35BE1">
              <w:rPr>
                <w:b/>
                <w:sz w:val="18"/>
                <w:szCs w:val="18"/>
                <w:lang w:val="en-US"/>
              </w:rPr>
              <w:t>Mixing:cycling odds ratio</w:t>
            </w:r>
          </w:p>
        </w:tc>
        <w:tc>
          <w:tcPr>
            <w:tcW w:w="1556" w:type="dxa"/>
            <w:vAlign w:val="center"/>
          </w:tcPr>
          <w:p w14:paraId="76F01154" w14:textId="77777777" w:rsidR="00E62763" w:rsidRPr="00B35BE1" w:rsidRDefault="00E62763" w:rsidP="00342351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B35BE1">
              <w:rPr>
                <w:b/>
                <w:sz w:val="18"/>
                <w:szCs w:val="18"/>
                <w:lang w:val="en-US"/>
              </w:rPr>
              <w:t xml:space="preserve">Confidence interval </w:t>
            </w:r>
          </w:p>
          <w:p w14:paraId="72D5AA3D" w14:textId="77777777" w:rsidR="00E62763" w:rsidRPr="00B35BE1" w:rsidRDefault="00E62763" w:rsidP="00342351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B35BE1">
              <w:rPr>
                <w:b/>
                <w:sz w:val="18"/>
                <w:szCs w:val="18"/>
                <w:lang w:val="en-US"/>
              </w:rPr>
              <w:t>(2.5%-97.5%)</w:t>
            </w:r>
          </w:p>
        </w:tc>
        <w:tc>
          <w:tcPr>
            <w:tcW w:w="1460" w:type="dxa"/>
            <w:vAlign w:val="center"/>
          </w:tcPr>
          <w:p w14:paraId="09F0E791" w14:textId="77777777" w:rsidR="00E62763" w:rsidRPr="00B35BE1" w:rsidRDefault="00E62763" w:rsidP="00342351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B35BE1">
              <w:rPr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E62763" w:rsidRPr="00D242A8" w14:paraId="4E9B03B2" w14:textId="77777777" w:rsidTr="00342351">
        <w:tc>
          <w:tcPr>
            <w:tcW w:w="2268" w:type="dxa"/>
            <w:vAlign w:val="bottom"/>
          </w:tcPr>
          <w:p w14:paraId="12D89305" w14:textId="77777777" w:rsidR="00E62763" w:rsidRPr="00B35BE1" w:rsidRDefault="00E62763" w:rsidP="00342351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B35BE1">
              <w:rPr>
                <w:b/>
                <w:sz w:val="18"/>
                <w:szCs w:val="18"/>
                <w:lang w:val="en-US"/>
              </w:rPr>
              <w:t xml:space="preserve">Unadjusted </w:t>
            </w:r>
            <w:r w:rsidRPr="00342351">
              <w:rPr>
                <w:b/>
                <w:i/>
                <w:iCs/>
                <w:sz w:val="18"/>
                <w:szCs w:val="18"/>
                <w:lang w:val="en-US"/>
              </w:rPr>
              <w:t>model</w:t>
            </w:r>
            <w:r>
              <w:rPr>
                <w:b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i/>
                <w:iCs/>
                <w:sz w:val="18"/>
                <w:szCs w:val="18"/>
                <w:vertAlign w:val="superscript"/>
                <w:lang w:val="en-US"/>
              </w:rPr>
              <w:t>a,b</w:t>
            </w:r>
          </w:p>
        </w:tc>
        <w:tc>
          <w:tcPr>
            <w:tcW w:w="2302" w:type="dxa"/>
            <w:vAlign w:val="bottom"/>
          </w:tcPr>
          <w:p w14:paraId="198CD0B4" w14:textId="49DE5749" w:rsidR="00E62763" w:rsidRPr="00B35BE1" w:rsidRDefault="009A49F9" w:rsidP="00342351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Intervention 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 xml:space="preserve">c </w:t>
            </w:r>
          </w:p>
        </w:tc>
        <w:tc>
          <w:tcPr>
            <w:tcW w:w="1758" w:type="dxa"/>
            <w:vAlign w:val="center"/>
          </w:tcPr>
          <w:p w14:paraId="4A2F5179" w14:textId="77777777" w:rsidR="00E62763" w:rsidRPr="00B35BE1" w:rsidRDefault="00E62763" w:rsidP="0034235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35BE1">
              <w:rPr>
                <w:sz w:val="18"/>
                <w:szCs w:val="18"/>
                <w:lang w:val="en-US"/>
              </w:rPr>
              <w:t>0.83</w:t>
            </w:r>
          </w:p>
        </w:tc>
        <w:tc>
          <w:tcPr>
            <w:tcW w:w="1556" w:type="dxa"/>
            <w:vAlign w:val="center"/>
          </w:tcPr>
          <w:p w14:paraId="14555EC2" w14:textId="77777777" w:rsidR="00E62763" w:rsidRPr="00D77BF4" w:rsidRDefault="00E62763" w:rsidP="0034235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D242A8">
              <w:rPr>
                <w:sz w:val="18"/>
                <w:szCs w:val="18"/>
                <w:lang w:val="en-US"/>
              </w:rPr>
              <w:t>0.76</w:t>
            </w:r>
            <w:r w:rsidRPr="00D77BF4">
              <w:rPr>
                <w:sz w:val="18"/>
                <w:szCs w:val="18"/>
                <w:lang w:val="en-US"/>
              </w:rPr>
              <w:t xml:space="preserve"> till 0.91</w:t>
            </w:r>
          </w:p>
        </w:tc>
        <w:tc>
          <w:tcPr>
            <w:tcW w:w="1460" w:type="dxa"/>
            <w:vAlign w:val="center"/>
          </w:tcPr>
          <w:p w14:paraId="2A20FD1D" w14:textId="77777777" w:rsidR="00E62763" w:rsidRPr="00B35BE1" w:rsidRDefault="00E62763" w:rsidP="0034235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35BE1">
              <w:rPr>
                <w:sz w:val="18"/>
                <w:szCs w:val="18"/>
                <w:lang w:val="en-US"/>
              </w:rPr>
              <w:t>&lt;0.01</w:t>
            </w:r>
          </w:p>
        </w:tc>
      </w:tr>
      <w:tr w:rsidR="00E62763" w:rsidRPr="00D242A8" w14:paraId="2A7983D0" w14:textId="77777777" w:rsidTr="00342351">
        <w:tc>
          <w:tcPr>
            <w:tcW w:w="2268" w:type="dxa"/>
            <w:vAlign w:val="center"/>
          </w:tcPr>
          <w:p w14:paraId="2BE9AC6A" w14:textId="1B8C5E00" w:rsidR="00E62763" w:rsidRPr="00B35BE1" w:rsidRDefault="00E62763" w:rsidP="00342351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B35BE1">
              <w:rPr>
                <w:b/>
                <w:sz w:val="18"/>
                <w:szCs w:val="18"/>
                <w:lang w:val="en-US"/>
              </w:rPr>
              <w:t xml:space="preserve">Adjusted </w:t>
            </w:r>
            <w:r w:rsidRPr="00342351">
              <w:rPr>
                <w:b/>
                <w:i/>
                <w:iCs/>
                <w:sz w:val="18"/>
                <w:szCs w:val="18"/>
                <w:lang w:val="en-US"/>
              </w:rPr>
              <w:t>model</w:t>
            </w:r>
            <w:r>
              <w:rPr>
                <w:b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9A49F9">
              <w:rPr>
                <w:b/>
                <w:i/>
                <w:iCs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2302" w:type="dxa"/>
            <w:vAlign w:val="center"/>
          </w:tcPr>
          <w:p w14:paraId="3E8835CD" w14:textId="3B61CFAA" w:rsidR="00E62763" w:rsidRPr="00B35BE1" w:rsidRDefault="009A49F9" w:rsidP="00342351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Intervention </w:t>
            </w:r>
          </w:p>
        </w:tc>
        <w:tc>
          <w:tcPr>
            <w:tcW w:w="1758" w:type="dxa"/>
            <w:vAlign w:val="center"/>
          </w:tcPr>
          <w:p w14:paraId="0A84C468" w14:textId="77777777" w:rsidR="00E62763" w:rsidRPr="00B35BE1" w:rsidRDefault="00E62763" w:rsidP="0034235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35BE1">
              <w:rPr>
                <w:sz w:val="18"/>
                <w:szCs w:val="18"/>
                <w:lang w:val="en-US"/>
              </w:rPr>
              <w:t>0.84</w:t>
            </w:r>
          </w:p>
        </w:tc>
        <w:tc>
          <w:tcPr>
            <w:tcW w:w="1556" w:type="dxa"/>
            <w:vAlign w:val="center"/>
          </w:tcPr>
          <w:p w14:paraId="226F6F79" w14:textId="77777777" w:rsidR="00E62763" w:rsidRPr="00D77BF4" w:rsidRDefault="00E62763" w:rsidP="0034235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D242A8">
              <w:rPr>
                <w:sz w:val="18"/>
                <w:szCs w:val="18"/>
                <w:lang w:val="en-US"/>
              </w:rPr>
              <w:t xml:space="preserve">0.76 </w:t>
            </w:r>
            <w:r w:rsidRPr="00D77BF4">
              <w:rPr>
                <w:sz w:val="18"/>
                <w:szCs w:val="18"/>
                <w:lang w:val="en-US"/>
              </w:rPr>
              <w:t>till 0.93</w:t>
            </w:r>
          </w:p>
        </w:tc>
        <w:tc>
          <w:tcPr>
            <w:tcW w:w="1460" w:type="dxa"/>
            <w:vAlign w:val="center"/>
          </w:tcPr>
          <w:p w14:paraId="28143672" w14:textId="77777777" w:rsidR="00E62763" w:rsidRPr="00B35BE1" w:rsidRDefault="00E62763" w:rsidP="0034235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35BE1">
              <w:rPr>
                <w:sz w:val="18"/>
                <w:szCs w:val="18"/>
                <w:lang w:val="en-US"/>
              </w:rPr>
              <w:t>&lt;0.01</w:t>
            </w:r>
          </w:p>
        </w:tc>
      </w:tr>
      <w:tr w:rsidR="00E62763" w:rsidRPr="00D242A8" w14:paraId="2F07F001" w14:textId="77777777" w:rsidTr="00342351">
        <w:tc>
          <w:tcPr>
            <w:tcW w:w="2268" w:type="dxa"/>
          </w:tcPr>
          <w:p w14:paraId="12C29895" w14:textId="77777777" w:rsidR="00E62763" w:rsidRPr="00B35BE1" w:rsidRDefault="00E62763" w:rsidP="00342351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302" w:type="dxa"/>
            <w:vAlign w:val="center"/>
          </w:tcPr>
          <w:p w14:paraId="4E6453AF" w14:textId="77777777" w:rsidR="00E62763" w:rsidRPr="00B35BE1" w:rsidRDefault="00E62763" w:rsidP="00342351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B35BE1">
              <w:rPr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1758" w:type="dxa"/>
            <w:vAlign w:val="center"/>
          </w:tcPr>
          <w:p w14:paraId="79EB4C51" w14:textId="77777777" w:rsidR="00E62763" w:rsidRPr="00B35BE1" w:rsidRDefault="00E62763" w:rsidP="0034235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35BE1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1556" w:type="dxa"/>
            <w:vAlign w:val="center"/>
          </w:tcPr>
          <w:p w14:paraId="52DBC745" w14:textId="77777777" w:rsidR="00E62763" w:rsidRPr="00D77BF4" w:rsidRDefault="00E62763" w:rsidP="0034235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D242A8">
              <w:rPr>
                <w:sz w:val="18"/>
                <w:szCs w:val="18"/>
                <w:lang w:val="en-US"/>
              </w:rPr>
              <w:t>1.00 till 1.01</w:t>
            </w:r>
          </w:p>
        </w:tc>
        <w:tc>
          <w:tcPr>
            <w:tcW w:w="1460" w:type="dxa"/>
            <w:vAlign w:val="center"/>
          </w:tcPr>
          <w:p w14:paraId="5478880B" w14:textId="77777777" w:rsidR="00E62763" w:rsidRPr="00B35BE1" w:rsidRDefault="00E62763" w:rsidP="0034235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35BE1">
              <w:rPr>
                <w:sz w:val="18"/>
                <w:szCs w:val="18"/>
                <w:lang w:val="en-US"/>
              </w:rPr>
              <w:t>&lt;0.01</w:t>
            </w:r>
          </w:p>
        </w:tc>
      </w:tr>
      <w:tr w:rsidR="00E62763" w:rsidRPr="00D242A8" w14:paraId="11FA5D0F" w14:textId="77777777" w:rsidTr="00342351">
        <w:tc>
          <w:tcPr>
            <w:tcW w:w="2268" w:type="dxa"/>
          </w:tcPr>
          <w:p w14:paraId="5E8F2051" w14:textId="77777777" w:rsidR="00E62763" w:rsidRPr="00B35BE1" w:rsidRDefault="00E62763" w:rsidP="00342351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302" w:type="dxa"/>
            <w:vAlign w:val="center"/>
          </w:tcPr>
          <w:p w14:paraId="33D7A7FB" w14:textId="77777777" w:rsidR="00E62763" w:rsidRPr="00B35BE1" w:rsidRDefault="00E62763" w:rsidP="00342351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B35BE1">
              <w:rPr>
                <w:b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758" w:type="dxa"/>
            <w:vAlign w:val="center"/>
          </w:tcPr>
          <w:p w14:paraId="735418E1" w14:textId="77777777" w:rsidR="00E62763" w:rsidRPr="00B35BE1" w:rsidRDefault="00E62763" w:rsidP="0034235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35BE1"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1556" w:type="dxa"/>
            <w:vAlign w:val="center"/>
          </w:tcPr>
          <w:p w14:paraId="7C4B61A0" w14:textId="77777777" w:rsidR="00E62763" w:rsidRPr="00D77BF4" w:rsidRDefault="00E62763" w:rsidP="0034235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D242A8">
              <w:rPr>
                <w:sz w:val="18"/>
                <w:szCs w:val="18"/>
                <w:lang w:val="en-US"/>
              </w:rPr>
              <w:t>0.88 till 1.08</w:t>
            </w:r>
          </w:p>
        </w:tc>
        <w:tc>
          <w:tcPr>
            <w:tcW w:w="1460" w:type="dxa"/>
            <w:vAlign w:val="center"/>
          </w:tcPr>
          <w:p w14:paraId="72ED3AEC" w14:textId="77777777" w:rsidR="00E62763" w:rsidRPr="00B35BE1" w:rsidRDefault="00E62763" w:rsidP="0034235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35BE1">
              <w:rPr>
                <w:sz w:val="18"/>
                <w:szCs w:val="18"/>
                <w:lang w:val="en-US"/>
              </w:rPr>
              <w:t>0.59</w:t>
            </w:r>
          </w:p>
        </w:tc>
      </w:tr>
      <w:tr w:rsidR="00E62763" w:rsidRPr="00D242A8" w14:paraId="5E2A7C8E" w14:textId="77777777" w:rsidTr="00342351">
        <w:tc>
          <w:tcPr>
            <w:tcW w:w="2268" w:type="dxa"/>
          </w:tcPr>
          <w:p w14:paraId="4CD0BC86" w14:textId="77777777" w:rsidR="00E62763" w:rsidRPr="00B35BE1" w:rsidRDefault="00E62763" w:rsidP="00342351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302" w:type="dxa"/>
            <w:vAlign w:val="center"/>
          </w:tcPr>
          <w:p w14:paraId="7EDD43BB" w14:textId="77777777" w:rsidR="00E62763" w:rsidRPr="00B35BE1" w:rsidRDefault="00E62763" w:rsidP="00342351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B35BE1">
              <w:rPr>
                <w:b/>
                <w:sz w:val="18"/>
                <w:szCs w:val="18"/>
                <w:lang w:val="en-US"/>
              </w:rPr>
              <w:t>Length of stay</w:t>
            </w:r>
          </w:p>
        </w:tc>
        <w:tc>
          <w:tcPr>
            <w:tcW w:w="1758" w:type="dxa"/>
            <w:vAlign w:val="center"/>
          </w:tcPr>
          <w:p w14:paraId="097C6216" w14:textId="77777777" w:rsidR="00E62763" w:rsidRPr="00B35BE1" w:rsidRDefault="00E62763" w:rsidP="0034235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35BE1">
              <w:rPr>
                <w:sz w:val="18"/>
                <w:szCs w:val="18"/>
                <w:lang w:val="en-US"/>
              </w:rPr>
              <w:t>1.27</w:t>
            </w:r>
          </w:p>
        </w:tc>
        <w:tc>
          <w:tcPr>
            <w:tcW w:w="1556" w:type="dxa"/>
            <w:vAlign w:val="center"/>
          </w:tcPr>
          <w:p w14:paraId="03CB90EE" w14:textId="77777777" w:rsidR="00E62763" w:rsidRPr="00D77BF4" w:rsidRDefault="00E62763" w:rsidP="0034235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D242A8">
              <w:rPr>
                <w:sz w:val="18"/>
                <w:szCs w:val="18"/>
                <w:lang w:val="en-US"/>
              </w:rPr>
              <w:t>1.25 till 1.30</w:t>
            </w:r>
          </w:p>
        </w:tc>
        <w:tc>
          <w:tcPr>
            <w:tcW w:w="1460" w:type="dxa"/>
            <w:vAlign w:val="center"/>
          </w:tcPr>
          <w:p w14:paraId="3383B103" w14:textId="77777777" w:rsidR="00E62763" w:rsidRPr="00B35BE1" w:rsidRDefault="00E62763" w:rsidP="0034235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35BE1">
              <w:rPr>
                <w:sz w:val="18"/>
                <w:szCs w:val="18"/>
                <w:lang w:val="en-US"/>
              </w:rPr>
              <w:t>&lt;0.01</w:t>
            </w:r>
          </w:p>
        </w:tc>
      </w:tr>
      <w:tr w:rsidR="00E62763" w:rsidRPr="00D242A8" w14:paraId="23F013D0" w14:textId="77777777" w:rsidTr="00342351">
        <w:tc>
          <w:tcPr>
            <w:tcW w:w="2268" w:type="dxa"/>
          </w:tcPr>
          <w:p w14:paraId="1EF943D5" w14:textId="77777777" w:rsidR="00E62763" w:rsidRPr="00B35BE1" w:rsidRDefault="00E62763" w:rsidP="00342351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302" w:type="dxa"/>
            <w:vAlign w:val="center"/>
          </w:tcPr>
          <w:p w14:paraId="5BABF99A" w14:textId="77777777" w:rsidR="00E62763" w:rsidRPr="00B35BE1" w:rsidRDefault="00E62763" w:rsidP="00342351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B35BE1">
              <w:rPr>
                <w:b/>
                <w:sz w:val="18"/>
                <w:szCs w:val="18"/>
                <w:lang w:val="en-US"/>
              </w:rPr>
              <w:t>Previous admission</w:t>
            </w:r>
          </w:p>
        </w:tc>
        <w:tc>
          <w:tcPr>
            <w:tcW w:w="1758" w:type="dxa"/>
            <w:vAlign w:val="center"/>
          </w:tcPr>
          <w:p w14:paraId="6F935DC3" w14:textId="77777777" w:rsidR="00E62763" w:rsidRPr="00B35BE1" w:rsidRDefault="00E62763" w:rsidP="0034235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35BE1">
              <w:rPr>
                <w:sz w:val="18"/>
                <w:szCs w:val="18"/>
                <w:lang w:val="en-US"/>
              </w:rPr>
              <w:t>2.10</w:t>
            </w:r>
          </w:p>
        </w:tc>
        <w:tc>
          <w:tcPr>
            <w:tcW w:w="1556" w:type="dxa"/>
            <w:vAlign w:val="center"/>
          </w:tcPr>
          <w:p w14:paraId="0380F35C" w14:textId="77777777" w:rsidR="00E62763" w:rsidRPr="00D77BF4" w:rsidRDefault="00E62763" w:rsidP="0034235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D242A8">
              <w:rPr>
                <w:sz w:val="18"/>
                <w:szCs w:val="18"/>
                <w:lang w:val="en-US"/>
              </w:rPr>
              <w:t>1.88 till 2.34</w:t>
            </w:r>
          </w:p>
        </w:tc>
        <w:tc>
          <w:tcPr>
            <w:tcW w:w="1460" w:type="dxa"/>
            <w:vAlign w:val="center"/>
          </w:tcPr>
          <w:p w14:paraId="0504CB18" w14:textId="77777777" w:rsidR="00E62763" w:rsidRPr="00B35BE1" w:rsidRDefault="00E62763" w:rsidP="0034235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35BE1">
              <w:rPr>
                <w:sz w:val="18"/>
                <w:szCs w:val="18"/>
                <w:lang w:val="en-US"/>
              </w:rPr>
              <w:t>&lt;0.01</w:t>
            </w:r>
          </w:p>
        </w:tc>
      </w:tr>
      <w:tr w:rsidR="00E62763" w:rsidRPr="00D242A8" w14:paraId="2AA911E4" w14:textId="77777777" w:rsidTr="00342351">
        <w:tc>
          <w:tcPr>
            <w:tcW w:w="2268" w:type="dxa"/>
          </w:tcPr>
          <w:p w14:paraId="4C34DFF7" w14:textId="77777777" w:rsidR="00E62763" w:rsidRPr="00B35BE1" w:rsidRDefault="00E62763" w:rsidP="00342351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302" w:type="dxa"/>
            <w:vAlign w:val="center"/>
          </w:tcPr>
          <w:p w14:paraId="2380D28F" w14:textId="77777777" w:rsidR="00E62763" w:rsidRPr="00B35BE1" w:rsidRDefault="00E62763" w:rsidP="00342351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B35BE1">
              <w:rPr>
                <w:b/>
                <w:sz w:val="18"/>
                <w:szCs w:val="18"/>
                <w:lang w:val="en-US"/>
              </w:rPr>
              <w:t>Origin of referral</w:t>
            </w:r>
          </w:p>
        </w:tc>
        <w:tc>
          <w:tcPr>
            <w:tcW w:w="1758" w:type="dxa"/>
            <w:vAlign w:val="center"/>
          </w:tcPr>
          <w:p w14:paraId="201A8AE6" w14:textId="3C3BF827" w:rsidR="00E62763" w:rsidRPr="00B35BE1" w:rsidRDefault="00E62763" w:rsidP="0034235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35BE1">
              <w:rPr>
                <w:sz w:val="18"/>
                <w:szCs w:val="18"/>
                <w:lang w:val="en-US"/>
              </w:rPr>
              <w:t>0.9</w:t>
            </w:r>
            <w:r w:rsidR="00C91C5D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1556" w:type="dxa"/>
            <w:vAlign w:val="center"/>
          </w:tcPr>
          <w:p w14:paraId="354F4FF4" w14:textId="77777777" w:rsidR="00E62763" w:rsidRPr="00D77BF4" w:rsidRDefault="00E62763" w:rsidP="0034235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D242A8">
              <w:rPr>
                <w:sz w:val="18"/>
                <w:szCs w:val="18"/>
                <w:lang w:val="en-US"/>
              </w:rPr>
              <w:t>0.88 till 1.11</w:t>
            </w:r>
          </w:p>
        </w:tc>
        <w:tc>
          <w:tcPr>
            <w:tcW w:w="1460" w:type="dxa"/>
            <w:vAlign w:val="center"/>
          </w:tcPr>
          <w:p w14:paraId="3EBB1889" w14:textId="77777777" w:rsidR="00E62763" w:rsidRPr="00B35BE1" w:rsidRDefault="00E62763" w:rsidP="0034235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35BE1">
              <w:rPr>
                <w:sz w:val="18"/>
                <w:szCs w:val="18"/>
                <w:lang w:val="en-US"/>
              </w:rPr>
              <w:t>0.82</w:t>
            </w:r>
          </w:p>
        </w:tc>
      </w:tr>
    </w:tbl>
    <w:p w14:paraId="332034AA" w14:textId="77777777" w:rsidR="00E62763" w:rsidRPr="00B35BE1" w:rsidRDefault="00E62763" w:rsidP="00E62763">
      <w:pPr>
        <w:spacing w:after="0" w:line="480" w:lineRule="auto"/>
        <w:rPr>
          <w:sz w:val="20"/>
          <w:szCs w:val="20"/>
          <w:lang w:val="en-US"/>
        </w:rPr>
      </w:pPr>
    </w:p>
    <w:p w14:paraId="7591399E" w14:textId="44D6BF13" w:rsidR="00E62763" w:rsidRPr="00D77BF4" w:rsidRDefault="00D44312" w:rsidP="00E62763">
      <w:pPr>
        <w:spacing w:after="0" w:line="480" w:lineRule="auto"/>
        <w:rPr>
          <w:sz w:val="20"/>
          <w:szCs w:val="20"/>
          <w:lang w:val="en-US"/>
        </w:rPr>
      </w:pPr>
      <w:r>
        <w:rPr>
          <w:i/>
          <w:iCs/>
          <w:sz w:val="20"/>
          <w:szCs w:val="20"/>
          <w:vertAlign w:val="superscript"/>
          <w:lang w:val="en-US"/>
        </w:rPr>
        <w:t>a</w:t>
      </w:r>
      <w:r w:rsidR="00E62763" w:rsidRPr="00D77BF4">
        <w:rPr>
          <w:sz w:val="20"/>
          <w:szCs w:val="20"/>
          <w:vertAlign w:val="superscript"/>
          <w:lang w:val="en-US"/>
        </w:rPr>
        <w:t xml:space="preserve"> </w:t>
      </w:r>
      <w:r w:rsidR="00E62763" w:rsidRPr="00D77BF4">
        <w:rPr>
          <w:sz w:val="20"/>
          <w:szCs w:val="20"/>
          <w:lang w:val="en-US"/>
        </w:rPr>
        <w:t>All admissions during cycling and mixing interventions</w:t>
      </w:r>
    </w:p>
    <w:p w14:paraId="66868693" w14:textId="77777777" w:rsidR="00E81E76" w:rsidRDefault="00E62763" w:rsidP="003F2080">
      <w:pPr>
        <w:spacing w:after="0" w:line="480" w:lineRule="auto"/>
        <w:rPr>
          <w:sz w:val="20"/>
          <w:szCs w:val="20"/>
          <w:lang w:val="en-US"/>
        </w:rPr>
      </w:pPr>
      <w:r>
        <w:rPr>
          <w:i/>
          <w:iCs/>
          <w:sz w:val="20"/>
          <w:szCs w:val="20"/>
          <w:vertAlign w:val="superscript"/>
          <w:lang w:val="en-US"/>
        </w:rPr>
        <w:t>b</w:t>
      </w:r>
      <w:r w:rsidRPr="00D77BF4">
        <w:rPr>
          <w:sz w:val="20"/>
          <w:szCs w:val="20"/>
          <w:lang w:val="en-US"/>
        </w:rPr>
        <w:t xml:space="preserve"> Adjusted variables: </w:t>
      </w:r>
      <w:r w:rsidRPr="00D242A8">
        <w:rPr>
          <w:sz w:val="20"/>
          <w:szCs w:val="20"/>
          <w:lang w:val="en-US"/>
        </w:rPr>
        <w:t>Random effect: Hospital</w:t>
      </w:r>
    </w:p>
    <w:p w14:paraId="4EFD1D24" w14:textId="12D73E87" w:rsidR="009A49F9" w:rsidRPr="009A49F9" w:rsidRDefault="009A49F9" w:rsidP="003F2080">
      <w:pPr>
        <w:spacing w:after="0" w:line="480" w:lineRule="auto"/>
        <w:rPr>
          <w:i/>
          <w:iCs/>
          <w:sz w:val="20"/>
          <w:szCs w:val="20"/>
          <w:vertAlign w:val="superscript"/>
          <w:lang w:val="en-US"/>
        </w:rPr>
      </w:pPr>
      <w:r>
        <w:rPr>
          <w:i/>
          <w:iCs/>
          <w:sz w:val="20"/>
          <w:szCs w:val="20"/>
          <w:vertAlign w:val="superscript"/>
          <w:lang w:val="en-US"/>
        </w:rPr>
        <w:t xml:space="preserve">c </w:t>
      </w:r>
      <w:r w:rsidRPr="00E81E76">
        <w:rPr>
          <w:sz w:val="20"/>
          <w:szCs w:val="20"/>
          <w:lang w:val="en-US"/>
        </w:rPr>
        <w:t>Mixing is the reference</w:t>
      </w:r>
    </w:p>
    <w:p w14:paraId="6F519938" w14:textId="07FAE25A" w:rsidR="00407E55" w:rsidRDefault="009A49F9" w:rsidP="003D08C6">
      <w:pPr>
        <w:spacing w:after="0" w:line="480" w:lineRule="auto"/>
        <w:rPr>
          <w:sz w:val="20"/>
          <w:szCs w:val="20"/>
          <w:lang w:val="en-US"/>
        </w:rPr>
      </w:pPr>
      <w:r>
        <w:rPr>
          <w:i/>
          <w:iCs/>
          <w:sz w:val="20"/>
          <w:szCs w:val="20"/>
          <w:vertAlign w:val="superscript"/>
          <w:lang w:val="en-US"/>
        </w:rPr>
        <w:t>d</w:t>
      </w:r>
      <w:r w:rsidR="00E81E76">
        <w:rPr>
          <w:i/>
          <w:iCs/>
          <w:sz w:val="20"/>
          <w:szCs w:val="20"/>
          <w:vertAlign w:val="superscript"/>
          <w:lang w:val="en-US"/>
        </w:rPr>
        <w:t xml:space="preserve"> </w:t>
      </w:r>
      <w:r w:rsidR="00E62763" w:rsidRPr="00D242A8">
        <w:rPr>
          <w:sz w:val="20"/>
          <w:szCs w:val="20"/>
          <w:lang w:val="en-US"/>
        </w:rPr>
        <w:t xml:space="preserve">Adjusted variables: Age, </w:t>
      </w:r>
      <w:r w:rsidR="00C91C5D">
        <w:rPr>
          <w:sz w:val="20"/>
          <w:szCs w:val="20"/>
          <w:lang w:val="en-US"/>
        </w:rPr>
        <w:t>g</w:t>
      </w:r>
      <w:r w:rsidR="00E62763" w:rsidRPr="00D242A8">
        <w:rPr>
          <w:sz w:val="20"/>
          <w:szCs w:val="20"/>
          <w:lang w:val="en-US"/>
        </w:rPr>
        <w:t xml:space="preserve">ender, </w:t>
      </w:r>
      <w:r w:rsidR="00C91C5D">
        <w:rPr>
          <w:sz w:val="20"/>
          <w:szCs w:val="20"/>
          <w:lang w:val="en-US"/>
        </w:rPr>
        <w:t>length of stay</w:t>
      </w:r>
      <w:r w:rsidR="00E62763" w:rsidRPr="00D242A8">
        <w:rPr>
          <w:sz w:val="20"/>
          <w:szCs w:val="20"/>
          <w:lang w:val="en-US"/>
        </w:rPr>
        <w:t xml:space="preserve">, </w:t>
      </w:r>
      <w:r w:rsidR="00C91C5D">
        <w:rPr>
          <w:sz w:val="20"/>
          <w:szCs w:val="20"/>
          <w:lang w:val="en-US"/>
        </w:rPr>
        <w:t>p</w:t>
      </w:r>
      <w:r w:rsidR="00E62763" w:rsidRPr="00D242A8">
        <w:rPr>
          <w:sz w:val="20"/>
          <w:szCs w:val="20"/>
          <w:lang w:val="en-US"/>
        </w:rPr>
        <w:t xml:space="preserve">revious admission, </w:t>
      </w:r>
      <w:r w:rsidR="00C91C5D">
        <w:rPr>
          <w:sz w:val="20"/>
          <w:szCs w:val="20"/>
          <w:lang w:val="en-US"/>
        </w:rPr>
        <w:t>c</w:t>
      </w:r>
      <w:r w:rsidR="00E62763" w:rsidRPr="00D242A8">
        <w:rPr>
          <w:sz w:val="20"/>
          <w:szCs w:val="20"/>
          <w:lang w:val="en-US"/>
        </w:rPr>
        <w:t>ommunity o</w:t>
      </w:r>
      <w:r w:rsidR="00C91C5D">
        <w:rPr>
          <w:sz w:val="20"/>
          <w:szCs w:val="20"/>
          <w:lang w:val="en-US"/>
        </w:rPr>
        <w:t>r</w:t>
      </w:r>
      <w:r w:rsidR="00E62763" w:rsidRPr="00D242A8">
        <w:rPr>
          <w:sz w:val="20"/>
          <w:szCs w:val="20"/>
          <w:lang w:val="en-US"/>
        </w:rPr>
        <w:t xml:space="preserve"> hospital referral, random effect: Hospital</w:t>
      </w:r>
    </w:p>
    <w:sectPr w:rsidR="00407E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763"/>
    <w:rsid w:val="000D3D62"/>
    <w:rsid w:val="000E1FCC"/>
    <w:rsid w:val="000F6B09"/>
    <w:rsid w:val="00132DFB"/>
    <w:rsid w:val="00210438"/>
    <w:rsid w:val="00216F3D"/>
    <w:rsid w:val="0024417C"/>
    <w:rsid w:val="00267BF9"/>
    <w:rsid w:val="002B57E3"/>
    <w:rsid w:val="00322B1E"/>
    <w:rsid w:val="00331871"/>
    <w:rsid w:val="003774D6"/>
    <w:rsid w:val="003D08C6"/>
    <w:rsid w:val="003F2080"/>
    <w:rsid w:val="00407E55"/>
    <w:rsid w:val="00494673"/>
    <w:rsid w:val="004D3989"/>
    <w:rsid w:val="005B333D"/>
    <w:rsid w:val="005B71B4"/>
    <w:rsid w:val="005C4201"/>
    <w:rsid w:val="005E2BDA"/>
    <w:rsid w:val="006049F4"/>
    <w:rsid w:val="00690796"/>
    <w:rsid w:val="006F316C"/>
    <w:rsid w:val="00746804"/>
    <w:rsid w:val="00803143"/>
    <w:rsid w:val="008C1A28"/>
    <w:rsid w:val="009327E9"/>
    <w:rsid w:val="00935575"/>
    <w:rsid w:val="00972A9A"/>
    <w:rsid w:val="009744B9"/>
    <w:rsid w:val="009A49F9"/>
    <w:rsid w:val="00A2108E"/>
    <w:rsid w:val="00AA6339"/>
    <w:rsid w:val="00B27AA2"/>
    <w:rsid w:val="00B36B8C"/>
    <w:rsid w:val="00B7595C"/>
    <w:rsid w:val="00B94E87"/>
    <w:rsid w:val="00BA02C1"/>
    <w:rsid w:val="00BB5F77"/>
    <w:rsid w:val="00C0452C"/>
    <w:rsid w:val="00C82B60"/>
    <w:rsid w:val="00C91C5D"/>
    <w:rsid w:val="00D44312"/>
    <w:rsid w:val="00E35DD3"/>
    <w:rsid w:val="00E62763"/>
    <w:rsid w:val="00E65B4A"/>
    <w:rsid w:val="00E81E76"/>
    <w:rsid w:val="00EA543C"/>
    <w:rsid w:val="00EC59C1"/>
    <w:rsid w:val="00ED4342"/>
    <w:rsid w:val="00F00BF8"/>
    <w:rsid w:val="00F2301B"/>
    <w:rsid w:val="00F4088E"/>
    <w:rsid w:val="00FF5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725239"/>
  <w15:chartTrackingRefBased/>
  <w15:docId w15:val="{F20D5770-76C7-4E43-B33A-E5A23F492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763"/>
    <w:pPr>
      <w:spacing w:after="200" w:line="276" w:lineRule="auto"/>
    </w:pPr>
    <w:rPr>
      <w:rFonts w:eastAsiaTheme="minorEastAsia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E62763"/>
    <w:pPr>
      <w:spacing w:after="0" w:line="240" w:lineRule="auto"/>
    </w:pPr>
    <w:rPr>
      <w:rFonts w:eastAsiaTheme="minorEastAsia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31871"/>
    <w:pPr>
      <w:ind w:left="720"/>
      <w:contextualSpacing/>
    </w:pPr>
  </w:style>
  <w:style w:type="paragraph" w:styleId="Revision">
    <w:name w:val="Revision"/>
    <w:hidden/>
    <w:uiPriority w:val="99"/>
    <w:semiHidden/>
    <w:rsid w:val="005B71B4"/>
    <w:pPr>
      <w:spacing w:after="0" w:line="240" w:lineRule="auto"/>
    </w:pPr>
    <w:rPr>
      <w:rFonts w:eastAsiaTheme="minorEastAsia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93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08</Words>
  <Characters>290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eun Joppe van Duijn</dc:creator>
  <cp:keywords/>
  <dc:description/>
  <cp:lastModifiedBy>Pleun Joppe van Duijn</cp:lastModifiedBy>
  <cp:revision>3</cp:revision>
  <dcterms:created xsi:type="dcterms:W3CDTF">2022-01-13T21:54:00Z</dcterms:created>
  <dcterms:modified xsi:type="dcterms:W3CDTF">2022-01-13T22:32:00Z</dcterms:modified>
</cp:coreProperties>
</file>